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BBD5F" w14:textId="3EB5A06A" w:rsidR="001D7948" w:rsidRPr="00455C23" w:rsidRDefault="00722084" w:rsidP="00455C23">
      <w:pPr>
        <w:spacing w:line="540" w:lineRule="exact"/>
        <w:rPr>
          <w:rFonts w:ascii="Times New Roman" w:eastAsia="ＭＳ 明朝" w:hAnsi="Times New Roman" w:cs="Times New Roman"/>
        </w:rPr>
      </w:pPr>
      <w:r w:rsidRPr="00455C23">
        <w:rPr>
          <w:rFonts w:ascii="Times New Roman" w:eastAsia="ＭＳ 明朝" w:hAnsi="Times New Roman" w:cs="Times New Roman"/>
          <w:b/>
          <w:bCs/>
        </w:rPr>
        <w:t>S</w:t>
      </w:r>
      <w:r w:rsidR="008906B2">
        <w:rPr>
          <w:rFonts w:ascii="Times New Roman" w:eastAsia="ＭＳ 明朝" w:hAnsi="Times New Roman" w:cs="Times New Roman"/>
          <w:b/>
          <w:bCs/>
        </w:rPr>
        <w:t>1</w:t>
      </w:r>
      <w:r w:rsidRPr="00455C23">
        <w:rPr>
          <w:rFonts w:ascii="Times New Roman" w:eastAsia="ＭＳ 明朝" w:hAnsi="Times New Roman" w:cs="Times New Roman"/>
          <w:b/>
          <w:bCs/>
        </w:rPr>
        <w:t xml:space="preserve"> </w:t>
      </w:r>
      <w:r w:rsidR="00DE53F1" w:rsidRPr="00455C23">
        <w:rPr>
          <w:rFonts w:ascii="Times New Roman" w:eastAsia="ＭＳ 明朝" w:hAnsi="Times New Roman" w:cs="Times New Roman"/>
          <w:b/>
          <w:bCs/>
        </w:rPr>
        <w:t>Table</w:t>
      </w:r>
      <w:r w:rsidR="0025628C">
        <w:rPr>
          <w:rFonts w:ascii="Times New Roman" w:eastAsia="ＭＳ 明朝" w:hAnsi="Times New Roman" w:cs="Times New Roman"/>
          <w:b/>
          <w:bCs/>
        </w:rPr>
        <w:t>.</w:t>
      </w:r>
      <w:r w:rsidR="00C67747" w:rsidRPr="00455C23">
        <w:rPr>
          <w:rFonts w:ascii="Times New Roman" w:eastAsia="ＭＳ 明朝" w:hAnsi="Times New Roman" w:cs="Times New Roman"/>
        </w:rPr>
        <w:t xml:space="preserve"> </w:t>
      </w:r>
      <w:r w:rsidR="006F35C7" w:rsidRPr="0025628C">
        <w:rPr>
          <w:rFonts w:ascii="Times New Roman" w:eastAsia="ＭＳ 明朝" w:hAnsi="Times New Roman" w:cs="Times New Roman"/>
          <w:b/>
          <w:bCs/>
        </w:rPr>
        <w:t>Detailed b</w:t>
      </w:r>
      <w:r w:rsidR="001D7948" w:rsidRPr="0025628C">
        <w:rPr>
          <w:rFonts w:ascii="Times New Roman" w:eastAsia="ＭＳ 明朝" w:hAnsi="Times New Roman" w:cs="Times New Roman"/>
          <w:b/>
          <w:bCs/>
        </w:rPr>
        <w:t>ackground and perioperative characteristics of the patients</w:t>
      </w:r>
      <w:r w:rsidR="008E3C97" w:rsidRPr="0025628C">
        <w:rPr>
          <w:rFonts w:ascii="Times New Roman" w:eastAsia="ＭＳ 明朝" w:hAnsi="Times New Roman" w:cs="Times New Roman"/>
          <w:b/>
          <w:bCs/>
        </w:rPr>
        <w:t xml:space="preserve"> stratified by age and sex</w:t>
      </w:r>
    </w:p>
    <w:p w14:paraId="3DE4791D" w14:textId="77777777" w:rsidR="001D7948" w:rsidRPr="00455C23" w:rsidRDefault="001D7948" w:rsidP="00455C23">
      <w:pPr>
        <w:spacing w:line="540" w:lineRule="exact"/>
        <w:rPr>
          <w:rFonts w:ascii="Times New Roman" w:eastAsia="ＭＳ 明朝" w:hAnsi="Times New Roman" w:cs="Times New Roman"/>
        </w:rPr>
      </w:pPr>
    </w:p>
    <w:tbl>
      <w:tblPr>
        <w:tblStyle w:val="aa"/>
        <w:tblW w:w="1105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672"/>
        <w:gridCol w:w="1673"/>
        <w:gridCol w:w="1672"/>
        <w:gridCol w:w="1673"/>
        <w:gridCol w:w="1673"/>
      </w:tblGrid>
      <w:tr w:rsidR="00455C23" w:rsidRPr="00BE25DC" w14:paraId="44A3FFF1" w14:textId="4939CC6E" w:rsidTr="00BE25DC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8F14AF9" w14:textId="1FA0201C" w:rsidR="00524106" w:rsidRPr="00BE25DC" w:rsidRDefault="00524106" w:rsidP="00BE25DC">
            <w:pPr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61BF1F06" w14:textId="77777777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Total</w:t>
            </w:r>
          </w:p>
          <w:p w14:paraId="6BD60301" w14:textId="7C1607D0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N = 64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6EAD15CD" w14:textId="77777777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Nonelderly</w:t>
            </w: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  <w:p w14:paraId="0C3E2152" w14:textId="012A3FC1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N = 32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2347069" w14:textId="77777777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Elderly</w:t>
            </w: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  <w:vertAlign w:val="superscript"/>
              </w:rPr>
              <w:t>†</w:t>
            </w:r>
          </w:p>
          <w:p w14:paraId="4691061A" w14:textId="70C9332D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N = 3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0081B942" w14:textId="77777777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Male</w:t>
            </w:r>
          </w:p>
          <w:p w14:paraId="1963197F" w14:textId="0BACB694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N = 3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19ADFB62" w14:textId="77777777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Female</w:t>
            </w:r>
          </w:p>
          <w:p w14:paraId="49646AD5" w14:textId="42919AC5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b/>
                <w:bCs/>
                <w:sz w:val="21"/>
                <w:szCs w:val="21"/>
              </w:rPr>
              <w:t>N = 32</w:t>
            </w:r>
          </w:p>
        </w:tc>
      </w:tr>
      <w:tr w:rsidR="00455C23" w:rsidRPr="00BE25DC" w14:paraId="0778313D" w14:textId="2C63432C" w:rsidTr="00BE25DC">
        <w:tc>
          <w:tcPr>
            <w:tcW w:w="2689" w:type="dxa"/>
            <w:tcBorders>
              <w:top w:val="single" w:sz="4" w:space="0" w:color="auto"/>
            </w:tcBorders>
          </w:tcPr>
          <w:p w14:paraId="629E9AFD" w14:textId="590840D7" w:rsidR="00437FB3" w:rsidRPr="00BE25DC" w:rsidRDefault="00437FB3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79ACBEF6" w14:textId="798DFCA0" w:rsidR="00437FB3" w:rsidRPr="00BE25DC" w:rsidRDefault="00437FB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9 (55, 77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7326E883" w14:textId="43F6B652" w:rsidR="00437FB3" w:rsidRPr="00BE25DC" w:rsidRDefault="00437FB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5 (42, 64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36B2E140" w14:textId="7BFE32F7" w:rsidR="00437FB3" w:rsidRPr="00BE25DC" w:rsidRDefault="00437FB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8 (76, 81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6A9709DE" w14:textId="39D49806" w:rsidR="00437FB3" w:rsidRPr="00BE25DC" w:rsidRDefault="00437FB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9 (56, 76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7714C7FF" w14:textId="3C8D568D" w:rsidR="00437FB3" w:rsidRPr="00BE25DC" w:rsidRDefault="00437FB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0 (53, 78)</w:t>
            </w:r>
          </w:p>
        </w:tc>
      </w:tr>
      <w:tr w:rsidR="00455C23" w:rsidRPr="00BE25DC" w14:paraId="14E07E72" w14:textId="734979BE" w:rsidTr="00BE25DC">
        <w:tc>
          <w:tcPr>
            <w:tcW w:w="2689" w:type="dxa"/>
          </w:tcPr>
          <w:p w14:paraId="2905B499" w14:textId="0E315739" w:rsidR="00437FB3" w:rsidRPr="00BE25DC" w:rsidRDefault="00437FB3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Male sex</w:t>
            </w:r>
          </w:p>
        </w:tc>
        <w:tc>
          <w:tcPr>
            <w:tcW w:w="1672" w:type="dxa"/>
          </w:tcPr>
          <w:p w14:paraId="5AEE1757" w14:textId="3B22A229" w:rsidR="00437FB3" w:rsidRPr="00BE25DC" w:rsidRDefault="00437FB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2 (50)</w:t>
            </w:r>
          </w:p>
        </w:tc>
        <w:tc>
          <w:tcPr>
            <w:tcW w:w="1673" w:type="dxa"/>
          </w:tcPr>
          <w:p w14:paraId="7B024290" w14:textId="1996D796" w:rsidR="00437FB3" w:rsidRPr="00BE25DC" w:rsidRDefault="00437FB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 (50)</w:t>
            </w:r>
          </w:p>
        </w:tc>
        <w:tc>
          <w:tcPr>
            <w:tcW w:w="1672" w:type="dxa"/>
          </w:tcPr>
          <w:p w14:paraId="20C085FA" w14:textId="0D91BB1B" w:rsidR="00437FB3" w:rsidRPr="00BE25DC" w:rsidRDefault="00437FB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 (50)</w:t>
            </w:r>
          </w:p>
        </w:tc>
        <w:tc>
          <w:tcPr>
            <w:tcW w:w="1673" w:type="dxa"/>
          </w:tcPr>
          <w:p w14:paraId="420D24D8" w14:textId="2ECE6608" w:rsidR="00437FB3" w:rsidRPr="00BE25DC" w:rsidRDefault="00437FB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2 (100)</w:t>
            </w:r>
          </w:p>
        </w:tc>
        <w:tc>
          <w:tcPr>
            <w:tcW w:w="1673" w:type="dxa"/>
          </w:tcPr>
          <w:p w14:paraId="64D074D1" w14:textId="3D6E2555" w:rsidR="00437FB3" w:rsidRPr="00BE25DC" w:rsidRDefault="00437FB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</w:tr>
      <w:tr w:rsidR="00455C23" w:rsidRPr="00BE25DC" w14:paraId="0628E470" w14:textId="2C1E6D70" w:rsidTr="00BE25DC">
        <w:tc>
          <w:tcPr>
            <w:tcW w:w="2689" w:type="dxa"/>
          </w:tcPr>
          <w:p w14:paraId="035F9EDB" w14:textId="6461F398" w:rsidR="005B4637" w:rsidRPr="00BE25DC" w:rsidRDefault="005B4637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Height (cm)</w:t>
            </w:r>
          </w:p>
        </w:tc>
        <w:tc>
          <w:tcPr>
            <w:tcW w:w="1672" w:type="dxa"/>
          </w:tcPr>
          <w:p w14:paraId="065DD6F5" w14:textId="20DC127B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0.9 (152.0, 167.9)</w:t>
            </w:r>
          </w:p>
        </w:tc>
        <w:tc>
          <w:tcPr>
            <w:tcW w:w="1673" w:type="dxa"/>
          </w:tcPr>
          <w:p w14:paraId="590C2C99" w14:textId="535FFF84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3.1 (158.3, 173.3)</w:t>
            </w:r>
          </w:p>
        </w:tc>
        <w:tc>
          <w:tcPr>
            <w:tcW w:w="1672" w:type="dxa"/>
          </w:tcPr>
          <w:p w14:paraId="4317E13E" w14:textId="77E04A15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54.7 (150.0, 165.2)</w:t>
            </w:r>
          </w:p>
        </w:tc>
        <w:tc>
          <w:tcPr>
            <w:tcW w:w="1673" w:type="dxa"/>
          </w:tcPr>
          <w:p w14:paraId="199F0832" w14:textId="2E9F8011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7.2 (162.4, 174.1)</w:t>
            </w:r>
          </w:p>
        </w:tc>
        <w:tc>
          <w:tcPr>
            <w:tcW w:w="1673" w:type="dxa"/>
          </w:tcPr>
          <w:p w14:paraId="265930AA" w14:textId="6F863740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52.0 (149.2, 160.9)</w:t>
            </w:r>
          </w:p>
        </w:tc>
      </w:tr>
      <w:tr w:rsidR="00455C23" w:rsidRPr="00BE25DC" w14:paraId="794E7B22" w14:textId="46ACAE78" w:rsidTr="00BE25DC">
        <w:tc>
          <w:tcPr>
            <w:tcW w:w="2689" w:type="dxa"/>
          </w:tcPr>
          <w:p w14:paraId="69D05927" w14:textId="4D3DABC6" w:rsidR="005B4637" w:rsidRPr="00BE25DC" w:rsidRDefault="005B4637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Weight (kg)</w:t>
            </w:r>
          </w:p>
        </w:tc>
        <w:tc>
          <w:tcPr>
            <w:tcW w:w="1672" w:type="dxa"/>
          </w:tcPr>
          <w:p w14:paraId="78F91D68" w14:textId="4903CCBF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0.8 (50.9, 68.1)</w:t>
            </w:r>
          </w:p>
        </w:tc>
        <w:tc>
          <w:tcPr>
            <w:tcW w:w="1673" w:type="dxa"/>
          </w:tcPr>
          <w:p w14:paraId="07EA22BC" w14:textId="682B87C6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1.1 (51.9, 70.7)</w:t>
            </w:r>
          </w:p>
        </w:tc>
        <w:tc>
          <w:tcPr>
            <w:tcW w:w="1672" w:type="dxa"/>
          </w:tcPr>
          <w:p w14:paraId="3C4334D4" w14:textId="4121C9AE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8.9 (50.9, 67.6)</w:t>
            </w:r>
          </w:p>
        </w:tc>
        <w:tc>
          <w:tcPr>
            <w:tcW w:w="1673" w:type="dxa"/>
          </w:tcPr>
          <w:p w14:paraId="73CDA8F9" w14:textId="11ED2283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6.0 (60.0, 73.0)</w:t>
            </w:r>
          </w:p>
        </w:tc>
        <w:tc>
          <w:tcPr>
            <w:tcW w:w="1673" w:type="dxa"/>
          </w:tcPr>
          <w:p w14:paraId="69ADFAB9" w14:textId="7A57D94D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3.0 (45.7, 63.0)</w:t>
            </w:r>
          </w:p>
        </w:tc>
      </w:tr>
      <w:tr w:rsidR="00455C23" w:rsidRPr="00BE25DC" w14:paraId="41255297" w14:textId="52786FD6" w:rsidTr="00BE25DC">
        <w:tc>
          <w:tcPr>
            <w:tcW w:w="2689" w:type="dxa"/>
          </w:tcPr>
          <w:p w14:paraId="52D6CA8D" w14:textId="53C487D7" w:rsidR="005B4637" w:rsidRPr="00BE25DC" w:rsidRDefault="005B4637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BMI (kg/m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  <w:vertAlign w:val="superscript"/>
              </w:rPr>
              <w:t>2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72" w:type="dxa"/>
          </w:tcPr>
          <w:p w14:paraId="15255F2A" w14:textId="7796B986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3.2 (20.4, 26.3)</w:t>
            </w:r>
          </w:p>
        </w:tc>
        <w:tc>
          <w:tcPr>
            <w:tcW w:w="1673" w:type="dxa"/>
          </w:tcPr>
          <w:p w14:paraId="55C07CDD" w14:textId="717D0CDA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2.6 (19.6, 25.5)</w:t>
            </w:r>
          </w:p>
        </w:tc>
        <w:tc>
          <w:tcPr>
            <w:tcW w:w="1672" w:type="dxa"/>
          </w:tcPr>
          <w:p w14:paraId="54830360" w14:textId="48335217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3.3 (21.3, 26.5)</w:t>
            </w:r>
          </w:p>
        </w:tc>
        <w:tc>
          <w:tcPr>
            <w:tcW w:w="1673" w:type="dxa"/>
          </w:tcPr>
          <w:p w14:paraId="0E273910" w14:textId="47CC98CB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3.3 (22.4, 26.5)</w:t>
            </w:r>
          </w:p>
        </w:tc>
        <w:tc>
          <w:tcPr>
            <w:tcW w:w="1673" w:type="dxa"/>
          </w:tcPr>
          <w:p w14:paraId="71673C68" w14:textId="6854B6C5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2.2 (19.3, 25.0)</w:t>
            </w:r>
          </w:p>
        </w:tc>
      </w:tr>
      <w:tr w:rsidR="00455C23" w:rsidRPr="00BE25DC" w14:paraId="35C8EDD4" w14:textId="20854F8E" w:rsidTr="00BE25DC">
        <w:tc>
          <w:tcPr>
            <w:tcW w:w="2689" w:type="dxa"/>
          </w:tcPr>
          <w:p w14:paraId="2808ED54" w14:textId="6A4ED6C8" w:rsidR="00336A4B" w:rsidRPr="00BE25DC" w:rsidRDefault="006F35C7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ASA classification</w:t>
            </w:r>
          </w:p>
          <w:p w14:paraId="2AD7FD7A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1</w:t>
            </w:r>
          </w:p>
          <w:p w14:paraId="6AA296F0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2</w:t>
            </w:r>
          </w:p>
          <w:p w14:paraId="64C82613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3</w:t>
            </w:r>
          </w:p>
          <w:p w14:paraId="4FDE4717" w14:textId="044EA142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4</w:t>
            </w:r>
          </w:p>
        </w:tc>
        <w:tc>
          <w:tcPr>
            <w:tcW w:w="1672" w:type="dxa"/>
          </w:tcPr>
          <w:p w14:paraId="5DE4A38D" w14:textId="77777777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737FC2B2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1 (17)</w:t>
            </w:r>
          </w:p>
          <w:p w14:paraId="6AD695C0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8 (75)</w:t>
            </w:r>
          </w:p>
          <w:p w14:paraId="32A2D2FD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 (6)</w:t>
            </w:r>
          </w:p>
          <w:p w14:paraId="1D5A2E33" w14:textId="00751E46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 (2)</w:t>
            </w:r>
          </w:p>
        </w:tc>
        <w:tc>
          <w:tcPr>
            <w:tcW w:w="1673" w:type="dxa"/>
          </w:tcPr>
          <w:p w14:paraId="33DFAF6D" w14:textId="77777777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DBAE1EC" w14:textId="0B8AEF9F" w:rsidR="00623672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4)</w:t>
            </w:r>
          </w:p>
          <w:p w14:paraId="633682F3" w14:textId="1E97A060" w:rsidR="00623672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1 (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6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)</w:t>
            </w:r>
          </w:p>
          <w:p w14:paraId="2A6B48B0" w14:textId="2D359205" w:rsidR="00623672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  <w:p w14:paraId="27AB2322" w14:textId="7A69F28C" w:rsidR="00623672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672" w:type="dxa"/>
          </w:tcPr>
          <w:p w14:paraId="67909B2D" w14:textId="77777777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09FC1141" w14:textId="7E193D7F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  <w:p w14:paraId="44537778" w14:textId="410B892A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7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84)</w:t>
            </w:r>
          </w:p>
          <w:p w14:paraId="6EEE4B16" w14:textId="7C724D72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3)</w:t>
            </w:r>
          </w:p>
          <w:p w14:paraId="6B6FA990" w14:textId="04BA565C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673" w:type="dxa"/>
          </w:tcPr>
          <w:p w14:paraId="6DD51582" w14:textId="77777777" w:rsidR="00524106" w:rsidRPr="00BE25DC" w:rsidRDefault="00524106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306179BD" w14:textId="5A8928C3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3)</w:t>
            </w:r>
          </w:p>
          <w:p w14:paraId="2D67CDFA" w14:textId="36B719E0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5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78)</w:t>
            </w:r>
          </w:p>
          <w:p w14:paraId="7A99A547" w14:textId="6ED69B3B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)</w:t>
            </w:r>
          </w:p>
          <w:p w14:paraId="4433B530" w14:textId="3AD805BE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673" w:type="dxa"/>
          </w:tcPr>
          <w:p w14:paraId="522255FE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48CC54D3" w14:textId="1EA62CA3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2)</w:t>
            </w:r>
          </w:p>
          <w:p w14:paraId="6786D123" w14:textId="10AD552B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3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72)</w:t>
            </w:r>
          </w:p>
          <w:p w14:paraId="55A509C1" w14:textId="3A0E1447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)</w:t>
            </w:r>
          </w:p>
          <w:p w14:paraId="3549B21C" w14:textId="29593B9B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</w:tr>
      <w:tr w:rsidR="00455C23" w:rsidRPr="00BE25DC" w14:paraId="43B2D60B" w14:textId="6742A680" w:rsidTr="00BE25DC">
        <w:tc>
          <w:tcPr>
            <w:tcW w:w="2689" w:type="dxa"/>
          </w:tcPr>
          <w:p w14:paraId="1480ECB7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Mallampati class</w:t>
            </w:r>
          </w:p>
          <w:p w14:paraId="331081CA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1</w:t>
            </w:r>
          </w:p>
          <w:p w14:paraId="3373BAE0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2</w:t>
            </w:r>
          </w:p>
          <w:p w14:paraId="17ED8207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3</w:t>
            </w:r>
          </w:p>
          <w:p w14:paraId="7858A2DF" w14:textId="220D5546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Not recorded</w:t>
            </w:r>
          </w:p>
        </w:tc>
        <w:tc>
          <w:tcPr>
            <w:tcW w:w="1672" w:type="dxa"/>
          </w:tcPr>
          <w:p w14:paraId="15869A1C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45F2EB1E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0 (78)</w:t>
            </w:r>
          </w:p>
          <w:p w14:paraId="59610C22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 (13)</w:t>
            </w:r>
          </w:p>
          <w:p w14:paraId="408F3D2F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 (3)</w:t>
            </w:r>
          </w:p>
          <w:p w14:paraId="7B6D4270" w14:textId="2003BCCC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 (6)</w:t>
            </w:r>
          </w:p>
        </w:tc>
        <w:tc>
          <w:tcPr>
            <w:tcW w:w="1673" w:type="dxa"/>
          </w:tcPr>
          <w:p w14:paraId="7529A058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1E784F3F" w14:textId="29600F71" w:rsidR="00623672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4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75)</w:t>
            </w:r>
          </w:p>
          <w:p w14:paraId="6D183A19" w14:textId="2282344F" w:rsidR="00623672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3)</w:t>
            </w:r>
          </w:p>
          <w:p w14:paraId="49E45C04" w14:textId="730CA31B" w:rsidR="00623672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  <w:p w14:paraId="299AC570" w14:textId="0ADE60CC" w:rsidR="00623672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)</w:t>
            </w:r>
          </w:p>
        </w:tc>
        <w:tc>
          <w:tcPr>
            <w:tcW w:w="1672" w:type="dxa"/>
          </w:tcPr>
          <w:p w14:paraId="5C4F1866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40503FE" w14:textId="1F496CD0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6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81)</w:t>
            </w:r>
          </w:p>
          <w:p w14:paraId="595BF3F9" w14:textId="69454C04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3)</w:t>
            </w:r>
          </w:p>
          <w:p w14:paraId="44A1383B" w14:textId="0C610CB7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  <w:p w14:paraId="3195322E" w14:textId="02316EEC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673" w:type="dxa"/>
          </w:tcPr>
          <w:p w14:paraId="6E7B47FF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039348E0" w14:textId="2671F4CF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7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84)</w:t>
            </w:r>
          </w:p>
          <w:p w14:paraId="4CF37280" w14:textId="32BCC456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)</w:t>
            </w:r>
          </w:p>
          <w:p w14:paraId="4A814F65" w14:textId="668747B3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)</w:t>
            </w:r>
          </w:p>
          <w:p w14:paraId="2E023F90" w14:textId="5AF3931B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673" w:type="dxa"/>
          </w:tcPr>
          <w:p w14:paraId="7A0D4947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F728871" w14:textId="31F005B8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3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72)</w:t>
            </w:r>
          </w:p>
          <w:p w14:paraId="0410FA84" w14:textId="7FD7A3BC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6)</w:t>
            </w:r>
          </w:p>
          <w:p w14:paraId="79C2AA3A" w14:textId="5F50768F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  <w:p w14:paraId="02FA5D89" w14:textId="5AEDA0F9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3)</w:t>
            </w:r>
          </w:p>
        </w:tc>
      </w:tr>
      <w:tr w:rsidR="00455C23" w:rsidRPr="00BE25DC" w14:paraId="3F04A9E5" w14:textId="59E30CDC" w:rsidTr="00BE25DC">
        <w:tc>
          <w:tcPr>
            <w:tcW w:w="2689" w:type="dxa"/>
          </w:tcPr>
          <w:p w14:paraId="3A984B3D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Restricted neck movement</w:t>
            </w:r>
          </w:p>
          <w:p w14:paraId="42E2AA66" w14:textId="56A867D3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Mild</w:t>
            </w:r>
          </w:p>
        </w:tc>
        <w:tc>
          <w:tcPr>
            <w:tcW w:w="1672" w:type="dxa"/>
          </w:tcPr>
          <w:p w14:paraId="100D4B12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0CAFE1E6" w14:textId="59ACF0BB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 (6)</w:t>
            </w:r>
          </w:p>
        </w:tc>
        <w:tc>
          <w:tcPr>
            <w:tcW w:w="1673" w:type="dxa"/>
          </w:tcPr>
          <w:p w14:paraId="137E1892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279FC09" w14:textId="04D6E908" w:rsidR="00623672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)</w:t>
            </w:r>
          </w:p>
        </w:tc>
        <w:tc>
          <w:tcPr>
            <w:tcW w:w="1672" w:type="dxa"/>
          </w:tcPr>
          <w:p w14:paraId="74F61324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CC6CA0D" w14:textId="7A63ECFB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)</w:t>
            </w:r>
          </w:p>
        </w:tc>
        <w:tc>
          <w:tcPr>
            <w:tcW w:w="1673" w:type="dxa"/>
          </w:tcPr>
          <w:p w14:paraId="6F2CFFB2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614213F6" w14:textId="0EC4E9F7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)</w:t>
            </w:r>
          </w:p>
        </w:tc>
        <w:tc>
          <w:tcPr>
            <w:tcW w:w="1673" w:type="dxa"/>
          </w:tcPr>
          <w:p w14:paraId="545C83CA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767147AF" w14:textId="3D790E2E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</w:tc>
      </w:tr>
      <w:tr w:rsidR="00455C23" w:rsidRPr="00BE25DC" w14:paraId="1D4FD9F1" w14:textId="72D80DC4" w:rsidTr="00BE25DC">
        <w:tc>
          <w:tcPr>
            <w:tcW w:w="2689" w:type="dxa"/>
          </w:tcPr>
          <w:p w14:paraId="01FFA385" w14:textId="344CBBD2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Asthma</w:t>
            </w:r>
          </w:p>
        </w:tc>
        <w:tc>
          <w:tcPr>
            <w:tcW w:w="1672" w:type="dxa"/>
          </w:tcPr>
          <w:p w14:paraId="4730E2C2" w14:textId="15CD7F9E" w:rsidR="00336A4B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 (2)</w:t>
            </w:r>
          </w:p>
        </w:tc>
        <w:tc>
          <w:tcPr>
            <w:tcW w:w="1673" w:type="dxa"/>
          </w:tcPr>
          <w:p w14:paraId="39780438" w14:textId="46DA2ACF" w:rsidR="00336A4B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672" w:type="dxa"/>
          </w:tcPr>
          <w:p w14:paraId="4C46BDB9" w14:textId="56031614" w:rsidR="00336A4B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673" w:type="dxa"/>
          </w:tcPr>
          <w:p w14:paraId="50E932D4" w14:textId="6821C843" w:rsidR="00336A4B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673" w:type="dxa"/>
          </w:tcPr>
          <w:p w14:paraId="65950885" w14:textId="2CE13034" w:rsidR="00336A4B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</w:tr>
      <w:tr w:rsidR="00455C23" w:rsidRPr="00BE25DC" w14:paraId="460D987F" w14:textId="2174BAF3" w:rsidTr="00BE25DC">
        <w:tc>
          <w:tcPr>
            <w:tcW w:w="2689" w:type="dxa"/>
          </w:tcPr>
          <w:p w14:paraId="581498B8" w14:textId="0ABA826A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672" w:type="dxa"/>
          </w:tcPr>
          <w:p w14:paraId="2933A8BB" w14:textId="01EB350F" w:rsidR="00336A4B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1 (48)</w:t>
            </w:r>
          </w:p>
        </w:tc>
        <w:tc>
          <w:tcPr>
            <w:tcW w:w="1673" w:type="dxa"/>
          </w:tcPr>
          <w:p w14:paraId="3DDCD843" w14:textId="7E89CC35" w:rsidR="00336A4B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9)</w:t>
            </w:r>
          </w:p>
        </w:tc>
        <w:tc>
          <w:tcPr>
            <w:tcW w:w="1672" w:type="dxa"/>
          </w:tcPr>
          <w:p w14:paraId="5C61635F" w14:textId="647A7FB3" w:rsidR="00336A4B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5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78)</w:t>
            </w:r>
          </w:p>
        </w:tc>
        <w:tc>
          <w:tcPr>
            <w:tcW w:w="1673" w:type="dxa"/>
          </w:tcPr>
          <w:p w14:paraId="1F2E15F8" w14:textId="1D8709BA" w:rsidR="00336A4B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4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44)</w:t>
            </w:r>
          </w:p>
        </w:tc>
        <w:tc>
          <w:tcPr>
            <w:tcW w:w="1673" w:type="dxa"/>
          </w:tcPr>
          <w:p w14:paraId="1634AD95" w14:textId="59A4E04C" w:rsidR="00336A4B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7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53)</w:t>
            </w:r>
          </w:p>
        </w:tc>
      </w:tr>
      <w:tr w:rsidR="00455C23" w:rsidRPr="00BE25DC" w14:paraId="78E43C39" w14:textId="7DF3F488" w:rsidTr="00BE25DC">
        <w:tc>
          <w:tcPr>
            <w:tcW w:w="2689" w:type="dxa"/>
          </w:tcPr>
          <w:p w14:paraId="6DE0B9F1" w14:textId="69697C33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Diabetes mellitus</w:t>
            </w:r>
          </w:p>
        </w:tc>
        <w:tc>
          <w:tcPr>
            <w:tcW w:w="1672" w:type="dxa"/>
          </w:tcPr>
          <w:p w14:paraId="614A54C6" w14:textId="28066819" w:rsidR="00336A4B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 (9)</w:t>
            </w:r>
          </w:p>
        </w:tc>
        <w:tc>
          <w:tcPr>
            <w:tcW w:w="1673" w:type="dxa"/>
          </w:tcPr>
          <w:p w14:paraId="7BA3244A" w14:textId="3AA92589" w:rsidR="00336A4B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672" w:type="dxa"/>
          </w:tcPr>
          <w:p w14:paraId="3CB42E75" w14:textId="552C9C8E" w:rsidR="00336A4B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6)</w:t>
            </w:r>
          </w:p>
        </w:tc>
        <w:tc>
          <w:tcPr>
            <w:tcW w:w="1673" w:type="dxa"/>
          </w:tcPr>
          <w:p w14:paraId="676716D8" w14:textId="33507096" w:rsidR="00336A4B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)</w:t>
            </w:r>
          </w:p>
        </w:tc>
        <w:tc>
          <w:tcPr>
            <w:tcW w:w="1673" w:type="dxa"/>
          </w:tcPr>
          <w:p w14:paraId="12F90995" w14:textId="2FFC0BC0" w:rsidR="00336A4B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)</w:t>
            </w:r>
          </w:p>
        </w:tc>
      </w:tr>
      <w:tr w:rsidR="00455C23" w:rsidRPr="00BE25DC" w14:paraId="71BE415E" w14:textId="76F15C7D" w:rsidTr="00BE25DC">
        <w:tc>
          <w:tcPr>
            <w:tcW w:w="2689" w:type="dxa"/>
          </w:tcPr>
          <w:p w14:paraId="1352897B" w14:textId="6AA310F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Dyslipidemia</w:t>
            </w:r>
          </w:p>
        </w:tc>
        <w:tc>
          <w:tcPr>
            <w:tcW w:w="1672" w:type="dxa"/>
          </w:tcPr>
          <w:p w14:paraId="6070EC7A" w14:textId="1AAF96D4" w:rsidR="00336A4B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7 (27)</w:t>
            </w:r>
          </w:p>
        </w:tc>
        <w:tc>
          <w:tcPr>
            <w:tcW w:w="1673" w:type="dxa"/>
          </w:tcPr>
          <w:p w14:paraId="672CF862" w14:textId="781D8207" w:rsidR="00336A4B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3)</w:t>
            </w:r>
          </w:p>
        </w:tc>
        <w:tc>
          <w:tcPr>
            <w:tcW w:w="1672" w:type="dxa"/>
          </w:tcPr>
          <w:p w14:paraId="4341AF4D" w14:textId="4B592011" w:rsidR="00336A4B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41)</w:t>
            </w:r>
          </w:p>
        </w:tc>
        <w:tc>
          <w:tcPr>
            <w:tcW w:w="1673" w:type="dxa"/>
          </w:tcPr>
          <w:p w14:paraId="49EF05CC" w14:textId="6414D6B7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5)</w:t>
            </w:r>
          </w:p>
        </w:tc>
        <w:tc>
          <w:tcPr>
            <w:tcW w:w="1673" w:type="dxa"/>
          </w:tcPr>
          <w:p w14:paraId="24760C91" w14:textId="48D999AE" w:rsidR="00336A4B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8)</w:t>
            </w:r>
          </w:p>
        </w:tc>
      </w:tr>
      <w:tr w:rsidR="00455C23" w:rsidRPr="00BE25DC" w14:paraId="6892C5AA" w14:textId="5FCCD264" w:rsidTr="00BE25DC">
        <w:tc>
          <w:tcPr>
            <w:tcW w:w="2689" w:type="dxa"/>
          </w:tcPr>
          <w:p w14:paraId="0B948C76" w14:textId="26EB534E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Ischemic heart disease</w:t>
            </w:r>
          </w:p>
        </w:tc>
        <w:tc>
          <w:tcPr>
            <w:tcW w:w="1672" w:type="dxa"/>
          </w:tcPr>
          <w:p w14:paraId="5CDD47B5" w14:textId="74A4E055" w:rsidR="00336A4B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 (2)</w:t>
            </w:r>
          </w:p>
        </w:tc>
        <w:tc>
          <w:tcPr>
            <w:tcW w:w="1673" w:type="dxa"/>
          </w:tcPr>
          <w:p w14:paraId="3014D77A" w14:textId="156C190F" w:rsidR="00336A4B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672" w:type="dxa"/>
          </w:tcPr>
          <w:p w14:paraId="2A9B2C4D" w14:textId="0611C68D" w:rsidR="00336A4B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673" w:type="dxa"/>
          </w:tcPr>
          <w:p w14:paraId="1DFF5CAB" w14:textId="72FAB12A" w:rsidR="00336A4B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673" w:type="dxa"/>
          </w:tcPr>
          <w:p w14:paraId="4FB03D9D" w14:textId="76A2DAA5" w:rsidR="00336A4B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</w:tr>
      <w:tr w:rsidR="00455C23" w:rsidRPr="00BE25DC" w14:paraId="656C4A29" w14:textId="37389078" w:rsidTr="00BE25DC">
        <w:tc>
          <w:tcPr>
            <w:tcW w:w="2689" w:type="dxa"/>
          </w:tcPr>
          <w:p w14:paraId="05E1DAB4" w14:textId="697D1BCC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COPD</w:t>
            </w:r>
          </w:p>
        </w:tc>
        <w:tc>
          <w:tcPr>
            <w:tcW w:w="1672" w:type="dxa"/>
          </w:tcPr>
          <w:p w14:paraId="448FD2BA" w14:textId="7475656C" w:rsidR="00336A4B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673" w:type="dxa"/>
          </w:tcPr>
          <w:p w14:paraId="5C941145" w14:textId="6F0A1BEE" w:rsidR="00336A4B" w:rsidRPr="00BE25DC" w:rsidRDefault="0062367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672" w:type="dxa"/>
          </w:tcPr>
          <w:p w14:paraId="37676CE4" w14:textId="71DE5E3D" w:rsidR="00336A4B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673" w:type="dxa"/>
          </w:tcPr>
          <w:p w14:paraId="15C94517" w14:textId="4F72D947" w:rsidR="00336A4B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673" w:type="dxa"/>
          </w:tcPr>
          <w:p w14:paraId="100B1CAB" w14:textId="60AAD9A2" w:rsidR="00336A4B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</w:tr>
      <w:tr w:rsidR="00455C23" w:rsidRPr="00BE25DC" w14:paraId="4B001AFD" w14:textId="15579421" w:rsidTr="00BE25DC">
        <w:tc>
          <w:tcPr>
            <w:tcW w:w="2689" w:type="dxa"/>
          </w:tcPr>
          <w:p w14:paraId="41942D3E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Smoking</w:t>
            </w:r>
          </w:p>
          <w:p w14:paraId="22B50C90" w14:textId="77777777" w:rsidR="009032C9" w:rsidRPr="00BE25DC" w:rsidRDefault="009032C9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Never</w:t>
            </w:r>
          </w:p>
          <w:p w14:paraId="704D0697" w14:textId="77777777" w:rsidR="009032C9" w:rsidRPr="00BE25DC" w:rsidRDefault="009032C9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Past</w:t>
            </w:r>
          </w:p>
          <w:p w14:paraId="79768C01" w14:textId="004C7C06" w:rsidR="009032C9" w:rsidRPr="00BE25DC" w:rsidRDefault="009032C9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Current</w:t>
            </w:r>
          </w:p>
        </w:tc>
        <w:tc>
          <w:tcPr>
            <w:tcW w:w="1672" w:type="dxa"/>
          </w:tcPr>
          <w:p w14:paraId="29AB439F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60F9EA7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6 (56)</w:t>
            </w:r>
          </w:p>
          <w:p w14:paraId="4922AFDE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 (30)</w:t>
            </w:r>
          </w:p>
          <w:p w14:paraId="53E60C75" w14:textId="7EAE7520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 (14)</w:t>
            </w:r>
          </w:p>
        </w:tc>
        <w:tc>
          <w:tcPr>
            <w:tcW w:w="1673" w:type="dxa"/>
          </w:tcPr>
          <w:p w14:paraId="226330B0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04E41F20" w14:textId="7207536D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9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59)</w:t>
            </w:r>
          </w:p>
          <w:p w14:paraId="3D15B58B" w14:textId="4C6DEF72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2)</w:t>
            </w:r>
          </w:p>
          <w:p w14:paraId="3B78B55A" w14:textId="77B7C99D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9)</w:t>
            </w:r>
          </w:p>
        </w:tc>
        <w:tc>
          <w:tcPr>
            <w:tcW w:w="1672" w:type="dxa"/>
          </w:tcPr>
          <w:p w14:paraId="7D568D40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CFD7B9C" w14:textId="2444D5D1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7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53)</w:t>
            </w:r>
          </w:p>
          <w:p w14:paraId="324924BF" w14:textId="2A916416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2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8)</w:t>
            </w:r>
          </w:p>
          <w:p w14:paraId="20D21729" w14:textId="735B95BF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)</w:t>
            </w:r>
          </w:p>
        </w:tc>
        <w:tc>
          <w:tcPr>
            <w:tcW w:w="1673" w:type="dxa"/>
          </w:tcPr>
          <w:p w14:paraId="011B697E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3B29B8AD" w14:textId="159ABF4C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8)</w:t>
            </w:r>
          </w:p>
          <w:p w14:paraId="0307DEA4" w14:textId="0AB9EC06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4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44)</w:t>
            </w:r>
          </w:p>
          <w:p w14:paraId="36CF5517" w14:textId="4E20513E" w:rsidR="00602775" w:rsidRPr="00BE25DC" w:rsidRDefault="00602775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8)</w:t>
            </w:r>
          </w:p>
        </w:tc>
        <w:tc>
          <w:tcPr>
            <w:tcW w:w="1673" w:type="dxa"/>
          </w:tcPr>
          <w:p w14:paraId="3F568C45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29A35C1" w14:textId="7CC95FBE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7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84)</w:t>
            </w:r>
          </w:p>
          <w:p w14:paraId="702BAE91" w14:textId="2B7EC795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6)</w:t>
            </w:r>
          </w:p>
          <w:p w14:paraId="5BDA7ED1" w14:textId="7AD22FD6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</w:tr>
      <w:tr w:rsidR="00455C23" w:rsidRPr="00BE25DC" w14:paraId="097C017C" w14:textId="6840070B" w:rsidTr="00BE25DC">
        <w:tc>
          <w:tcPr>
            <w:tcW w:w="2689" w:type="dxa"/>
          </w:tcPr>
          <w:p w14:paraId="60CAC5D5" w14:textId="1CED2534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Su</w:t>
            </w:r>
            <w:r w:rsidR="0078332A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r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gery type</w:t>
            </w:r>
          </w:p>
          <w:p w14:paraId="239298CC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 xml:space="preserve"> Orthopedic</w:t>
            </w:r>
          </w:p>
          <w:p w14:paraId="78775ECB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Urologic</w:t>
            </w:r>
          </w:p>
          <w:p w14:paraId="6F0772F3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Mammectomy</w:t>
            </w:r>
          </w:p>
          <w:p w14:paraId="6CEC0115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Gynecologic</w:t>
            </w:r>
          </w:p>
          <w:p w14:paraId="0FBF3DDE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General</w:t>
            </w:r>
          </w:p>
          <w:p w14:paraId="21D7AC99" w14:textId="3C98B839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Dermatologic</w:t>
            </w:r>
          </w:p>
        </w:tc>
        <w:tc>
          <w:tcPr>
            <w:tcW w:w="1672" w:type="dxa"/>
          </w:tcPr>
          <w:p w14:paraId="23B5AC0A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46171228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>20 (31)</w:t>
            </w:r>
          </w:p>
          <w:p w14:paraId="04889BCB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0 (31)</w:t>
            </w:r>
          </w:p>
          <w:p w14:paraId="73E7BA9D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4 (22)</w:t>
            </w:r>
          </w:p>
          <w:p w14:paraId="6014AC95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 (8)</w:t>
            </w:r>
          </w:p>
          <w:p w14:paraId="26765A57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 (6)</w:t>
            </w:r>
          </w:p>
          <w:p w14:paraId="6A052C31" w14:textId="796A20A1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 (2)</w:t>
            </w:r>
          </w:p>
        </w:tc>
        <w:tc>
          <w:tcPr>
            <w:tcW w:w="1673" w:type="dxa"/>
          </w:tcPr>
          <w:p w14:paraId="59D4CB7E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79C0A02F" w14:textId="18FAE356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>13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41)</w:t>
            </w:r>
          </w:p>
          <w:p w14:paraId="7D708370" w14:textId="5EE9801A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9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8)</w:t>
            </w:r>
          </w:p>
          <w:p w14:paraId="24FF3A0F" w14:textId="60BE77B5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9)</w:t>
            </w:r>
          </w:p>
          <w:p w14:paraId="192422C6" w14:textId="1F1243C0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3)</w:t>
            </w:r>
          </w:p>
          <w:p w14:paraId="0E49848F" w14:textId="557E9290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  <w:p w14:paraId="637D3FFF" w14:textId="516CBDDC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672" w:type="dxa"/>
          </w:tcPr>
          <w:p w14:paraId="578DAEDE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05A2BC39" w14:textId="664DA98A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>7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2)</w:t>
            </w:r>
          </w:p>
          <w:p w14:paraId="4716FED4" w14:textId="170B297C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4)</w:t>
            </w:r>
          </w:p>
          <w:p w14:paraId="764B1495" w14:textId="1B64073A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8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5)</w:t>
            </w:r>
          </w:p>
          <w:p w14:paraId="45E23F40" w14:textId="166B7CF7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  <w:p w14:paraId="5EF422D1" w14:textId="1ABDE44F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3)</w:t>
            </w:r>
          </w:p>
          <w:p w14:paraId="570CFE90" w14:textId="34A5C801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673" w:type="dxa"/>
          </w:tcPr>
          <w:p w14:paraId="3D0C5D57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D94DE4C" w14:textId="766B8CF2" w:rsidR="00602775" w:rsidRPr="00BE25DC" w:rsidRDefault="00257E5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>1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4)</w:t>
            </w:r>
          </w:p>
          <w:p w14:paraId="2E4AC596" w14:textId="1CC82517" w:rsidR="00257E54" w:rsidRPr="00BE25DC" w:rsidRDefault="00257E5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7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53)</w:t>
            </w:r>
          </w:p>
          <w:p w14:paraId="404B7E49" w14:textId="6C821150" w:rsidR="00257E54" w:rsidRPr="00BE25DC" w:rsidRDefault="00257E5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  <w:p w14:paraId="3F897780" w14:textId="54DF0B8B" w:rsidR="00257E54" w:rsidRPr="00BE25DC" w:rsidRDefault="00257E5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  <w:p w14:paraId="5FD2F0FC" w14:textId="7E0DBD55" w:rsidR="00257E54" w:rsidRPr="00BE25DC" w:rsidRDefault="00257E5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)</w:t>
            </w:r>
          </w:p>
          <w:p w14:paraId="288ECDDB" w14:textId="1CF7FD52" w:rsidR="00257E54" w:rsidRPr="00BE25DC" w:rsidRDefault="00257E5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</w:tc>
        <w:tc>
          <w:tcPr>
            <w:tcW w:w="1673" w:type="dxa"/>
          </w:tcPr>
          <w:p w14:paraId="5678590C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36291B2A" w14:textId="3EE441C2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>9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8)</w:t>
            </w:r>
          </w:p>
          <w:p w14:paraId="5FF6B1B2" w14:textId="1B8CA7CA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)</w:t>
            </w:r>
          </w:p>
          <w:p w14:paraId="1812CF56" w14:textId="34CC992E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4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44)</w:t>
            </w:r>
          </w:p>
          <w:p w14:paraId="14833861" w14:textId="39BB6A5C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6)</w:t>
            </w:r>
          </w:p>
          <w:p w14:paraId="6439EAF7" w14:textId="77777777" w:rsidR="00277D17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  <w:p w14:paraId="7B5B1925" w14:textId="5DF03BFB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</w:tr>
      <w:tr w:rsidR="00455C23" w:rsidRPr="00BE25DC" w14:paraId="1781F17E" w14:textId="70E08CB6" w:rsidTr="00BE25DC">
        <w:tc>
          <w:tcPr>
            <w:tcW w:w="2689" w:type="dxa"/>
          </w:tcPr>
          <w:p w14:paraId="1C8DE4C5" w14:textId="73F6A752" w:rsidR="005B4637" w:rsidRPr="00BE25DC" w:rsidRDefault="005B4637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lastRenderedPageBreak/>
              <w:t>Surgery time (min)</w:t>
            </w:r>
          </w:p>
        </w:tc>
        <w:tc>
          <w:tcPr>
            <w:tcW w:w="1672" w:type="dxa"/>
          </w:tcPr>
          <w:p w14:paraId="0A8E2B77" w14:textId="7732E849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9.0 (53.3, 97.3)</w:t>
            </w:r>
          </w:p>
        </w:tc>
        <w:tc>
          <w:tcPr>
            <w:tcW w:w="1673" w:type="dxa"/>
          </w:tcPr>
          <w:p w14:paraId="0B263C2A" w14:textId="5523D549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8.0 (48.5, 101.8)</w:t>
            </w:r>
          </w:p>
        </w:tc>
        <w:tc>
          <w:tcPr>
            <w:tcW w:w="1672" w:type="dxa"/>
          </w:tcPr>
          <w:p w14:paraId="54DED91E" w14:textId="369B400B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1.5 (58.8, 92.3)</w:t>
            </w:r>
          </w:p>
        </w:tc>
        <w:tc>
          <w:tcPr>
            <w:tcW w:w="1673" w:type="dxa"/>
          </w:tcPr>
          <w:p w14:paraId="043C4724" w14:textId="303BD3FF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7.5 (64.8, 108.5)</w:t>
            </w:r>
          </w:p>
        </w:tc>
        <w:tc>
          <w:tcPr>
            <w:tcW w:w="1673" w:type="dxa"/>
          </w:tcPr>
          <w:p w14:paraId="71830E16" w14:textId="5A48AFF9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0.5 (47.8, 86.8)</w:t>
            </w:r>
          </w:p>
        </w:tc>
      </w:tr>
      <w:tr w:rsidR="00455C23" w:rsidRPr="00BE25DC" w14:paraId="3E377995" w14:textId="4BC05874" w:rsidTr="00BE25DC">
        <w:tc>
          <w:tcPr>
            <w:tcW w:w="2689" w:type="dxa"/>
          </w:tcPr>
          <w:p w14:paraId="4358032A" w14:textId="3DEA52CC" w:rsidR="005B4637" w:rsidRPr="00BE25DC" w:rsidRDefault="005B4637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Anesthesia time (min)</w:t>
            </w:r>
          </w:p>
        </w:tc>
        <w:tc>
          <w:tcPr>
            <w:tcW w:w="1672" w:type="dxa"/>
          </w:tcPr>
          <w:p w14:paraId="227E2E63" w14:textId="4162497E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16.0 (96.5, 141.0)</w:t>
            </w:r>
          </w:p>
        </w:tc>
        <w:tc>
          <w:tcPr>
            <w:tcW w:w="1673" w:type="dxa"/>
          </w:tcPr>
          <w:p w14:paraId="5DC6546B" w14:textId="367113D0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16.5 (93.5, 145.0)</w:t>
            </w:r>
          </w:p>
        </w:tc>
        <w:tc>
          <w:tcPr>
            <w:tcW w:w="1672" w:type="dxa"/>
          </w:tcPr>
          <w:p w14:paraId="1CA17F84" w14:textId="55DD55FD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16.0 (100.8, 136.2)</w:t>
            </w:r>
          </w:p>
        </w:tc>
        <w:tc>
          <w:tcPr>
            <w:tcW w:w="1673" w:type="dxa"/>
          </w:tcPr>
          <w:p w14:paraId="7AA59AFB" w14:textId="07305BFB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22.0 (104.5, 149.2)</w:t>
            </w:r>
          </w:p>
        </w:tc>
        <w:tc>
          <w:tcPr>
            <w:tcW w:w="1673" w:type="dxa"/>
          </w:tcPr>
          <w:p w14:paraId="2D0E3ABA" w14:textId="0C6477B0" w:rsidR="005B4637" w:rsidRPr="00BE25DC" w:rsidRDefault="005B4637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2.5 (92.8, 132.0)</w:t>
            </w:r>
          </w:p>
        </w:tc>
      </w:tr>
      <w:tr w:rsidR="00455C23" w:rsidRPr="00BE25DC" w14:paraId="392A8656" w14:textId="15EFAA38" w:rsidTr="00BE25DC">
        <w:tc>
          <w:tcPr>
            <w:tcW w:w="2689" w:type="dxa"/>
          </w:tcPr>
          <w:p w14:paraId="2A3B9D87" w14:textId="16A862EF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Induction anesthetics</w:t>
            </w:r>
          </w:p>
          <w:p w14:paraId="1DFB2391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Propofol</w:t>
            </w:r>
          </w:p>
          <w:p w14:paraId="5D990BF7" w14:textId="5AF72D6F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Remimazolam</w:t>
            </w:r>
          </w:p>
        </w:tc>
        <w:tc>
          <w:tcPr>
            <w:tcW w:w="1672" w:type="dxa"/>
          </w:tcPr>
          <w:p w14:paraId="5568E30F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FD0F77B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0 (94)</w:t>
            </w:r>
          </w:p>
          <w:p w14:paraId="536CECE7" w14:textId="46E366A3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 (6)</w:t>
            </w:r>
          </w:p>
        </w:tc>
        <w:tc>
          <w:tcPr>
            <w:tcW w:w="1673" w:type="dxa"/>
          </w:tcPr>
          <w:p w14:paraId="5CA12A3C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41B774B9" w14:textId="359E42D8" w:rsidR="00B32A1D" w:rsidRPr="00BE25DC" w:rsidRDefault="00070C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8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88)</w:t>
            </w:r>
          </w:p>
          <w:p w14:paraId="14C94285" w14:textId="01EC7016" w:rsidR="00B32A1D" w:rsidRPr="00BE25DC" w:rsidRDefault="00070C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3)</w:t>
            </w:r>
          </w:p>
        </w:tc>
        <w:tc>
          <w:tcPr>
            <w:tcW w:w="1672" w:type="dxa"/>
          </w:tcPr>
          <w:p w14:paraId="4153AD19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0CBA3935" w14:textId="156A343E" w:rsidR="000014D1" w:rsidRPr="00BE25DC" w:rsidRDefault="00070C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2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00)</w:t>
            </w:r>
          </w:p>
          <w:p w14:paraId="0809B1AD" w14:textId="7B3A38F6" w:rsidR="000014D1" w:rsidRPr="00BE25DC" w:rsidRDefault="00070C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673" w:type="dxa"/>
          </w:tcPr>
          <w:p w14:paraId="1FD94E3C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4F611859" w14:textId="1770F3B0" w:rsidR="00257E54" w:rsidRPr="00BE25DC" w:rsidRDefault="00070C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9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1)</w:t>
            </w:r>
          </w:p>
          <w:p w14:paraId="76F1E6A7" w14:textId="7025549F" w:rsidR="00257E54" w:rsidRPr="00BE25DC" w:rsidRDefault="00070C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)</w:t>
            </w:r>
          </w:p>
        </w:tc>
        <w:tc>
          <w:tcPr>
            <w:tcW w:w="1673" w:type="dxa"/>
          </w:tcPr>
          <w:p w14:paraId="4E4B4C7C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423C52F9" w14:textId="4F468829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1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7)</w:t>
            </w:r>
          </w:p>
          <w:p w14:paraId="2661E61C" w14:textId="70BDE25E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)</w:t>
            </w:r>
          </w:p>
        </w:tc>
      </w:tr>
      <w:tr w:rsidR="00455C23" w:rsidRPr="00BE25DC" w14:paraId="03E86C65" w14:textId="77777777" w:rsidTr="00BE25DC">
        <w:tc>
          <w:tcPr>
            <w:tcW w:w="2689" w:type="dxa"/>
          </w:tcPr>
          <w:p w14:paraId="0CA8A65D" w14:textId="374AC958" w:rsidR="00136F6C" w:rsidRPr="00BE25DC" w:rsidRDefault="00136F6C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Neuromuscular blocking drugs</w:t>
            </w:r>
          </w:p>
        </w:tc>
        <w:tc>
          <w:tcPr>
            <w:tcW w:w="1672" w:type="dxa"/>
          </w:tcPr>
          <w:p w14:paraId="3D02FDD9" w14:textId="75A6C030" w:rsidR="00136F6C" w:rsidRPr="00BE25DC" w:rsidRDefault="00136F6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0 (94)</w:t>
            </w:r>
          </w:p>
        </w:tc>
        <w:tc>
          <w:tcPr>
            <w:tcW w:w="1673" w:type="dxa"/>
          </w:tcPr>
          <w:p w14:paraId="36D15349" w14:textId="1B15EB83" w:rsidR="00136F6C" w:rsidRPr="00BE25DC" w:rsidRDefault="00136F6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8 (88)</w:t>
            </w:r>
          </w:p>
        </w:tc>
        <w:tc>
          <w:tcPr>
            <w:tcW w:w="1672" w:type="dxa"/>
          </w:tcPr>
          <w:p w14:paraId="1774EF1D" w14:textId="78096FE8" w:rsidR="00136F6C" w:rsidRPr="00BE25DC" w:rsidRDefault="00136F6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2 (100)</w:t>
            </w:r>
          </w:p>
        </w:tc>
        <w:tc>
          <w:tcPr>
            <w:tcW w:w="1673" w:type="dxa"/>
          </w:tcPr>
          <w:p w14:paraId="7C05EBF8" w14:textId="3BF4BFB0" w:rsidR="00136F6C" w:rsidRPr="00BE25DC" w:rsidRDefault="00136F6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2 (100)</w:t>
            </w:r>
          </w:p>
        </w:tc>
        <w:tc>
          <w:tcPr>
            <w:tcW w:w="1673" w:type="dxa"/>
          </w:tcPr>
          <w:p w14:paraId="0A3A9164" w14:textId="09D8E516" w:rsidR="00136F6C" w:rsidRPr="00BE25DC" w:rsidRDefault="00136F6C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8 (88)</w:t>
            </w:r>
          </w:p>
        </w:tc>
      </w:tr>
      <w:tr w:rsidR="00455C23" w:rsidRPr="00BE25DC" w14:paraId="66BA2E09" w14:textId="14C589C1" w:rsidTr="00BE25DC">
        <w:tc>
          <w:tcPr>
            <w:tcW w:w="2689" w:type="dxa"/>
          </w:tcPr>
          <w:p w14:paraId="687866F6" w14:textId="44C48414" w:rsidR="00336A4B" w:rsidRPr="00BE25DC" w:rsidRDefault="00126B4D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Total intravenous anesthesia</w:t>
            </w:r>
          </w:p>
        </w:tc>
        <w:tc>
          <w:tcPr>
            <w:tcW w:w="1672" w:type="dxa"/>
          </w:tcPr>
          <w:p w14:paraId="6E12E9C5" w14:textId="2F39399F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5 (70)</w:t>
            </w:r>
          </w:p>
        </w:tc>
        <w:tc>
          <w:tcPr>
            <w:tcW w:w="1673" w:type="dxa"/>
          </w:tcPr>
          <w:p w14:paraId="669F14D0" w14:textId="416463CD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7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84)</w:t>
            </w:r>
          </w:p>
        </w:tc>
        <w:tc>
          <w:tcPr>
            <w:tcW w:w="1672" w:type="dxa"/>
          </w:tcPr>
          <w:p w14:paraId="7FEE5F21" w14:textId="43557D8C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8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56)</w:t>
            </w:r>
          </w:p>
        </w:tc>
        <w:tc>
          <w:tcPr>
            <w:tcW w:w="1673" w:type="dxa"/>
          </w:tcPr>
          <w:p w14:paraId="76C46095" w14:textId="41BE480A" w:rsidR="00257E54" w:rsidRPr="00BE25DC" w:rsidRDefault="00257E5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50)</w:t>
            </w:r>
          </w:p>
        </w:tc>
        <w:tc>
          <w:tcPr>
            <w:tcW w:w="1673" w:type="dxa"/>
          </w:tcPr>
          <w:p w14:paraId="794272D2" w14:textId="3BDE7BDA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9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1)</w:t>
            </w:r>
          </w:p>
        </w:tc>
      </w:tr>
      <w:tr w:rsidR="00455C23" w:rsidRPr="00BE25DC" w14:paraId="41AAB9FD" w14:textId="053BEDF6" w:rsidTr="00BE25DC">
        <w:tc>
          <w:tcPr>
            <w:tcW w:w="2689" w:type="dxa"/>
          </w:tcPr>
          <w:p w14:paraId="40C0A4B4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Adjuvant analgesics</w:t>
            </w:r>
          </w:p>
          <w:p w14:paraId="25947474" w14:textId="6270C2A1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Flurbiprofen</w:t>
            </w:r>
          </w:p>
          <w:p w14:paraId="0260E929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Acetaminophen</w:t>
            </w:r>
          </w:p>
          <w:p w14:paraId="72E42016" w14:textId="77777777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Dexamethasone</w:t>
            </w:r>
          </w:p>
          <w:p w14:paraId="3E8DD45F" w14:textId="4B0A2752" w:rsidR="00336A4B" w:rsidRPr="00BE25DC" w:rsidRDefault="00336A4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Other steroids</w:t>
            </w:r>
          </w:p>
        </w:tc>
        <w:tc>
          <w:tcPr>
            <w:tcW w:w="1672" w:type="dxa"/>
          </w:tcPr>
          <w:p w14:paraId="02C0BD46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DBF6F5F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0 (47)</w:t>
            </w:r>
          </w:p>
          <w:p w14:paraId="05502A24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9 (92)</w:t>
            </w:r>
          </w:p>
          <w:p w14:paraId="1EE53FB5" w14:textId="77777777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45 (70)</w:t>
            </w:r>
          </w:p>
          <w:p w14:paraId="62190631" w14:textId="42947BEC" w:rsidR="009032C9" w:rsidRPr="00BE25DC" w:rsidRDefault="009032C9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 (20)</w:t>
            </w:r>
          </w:p>
        </w:tc>
        <w:tc>
          <w:tcPr>
            <w:tcW w:w="1673" w:type="dxa"/>
          </w:tcPr>
          <w:p w14:paraId="129CEC6F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1D500726" w14:textId="5C17EC11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7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53)</w:t>
            </w:r>
          </w:p>
          <w:p w14:paraId="4352063A" w14:textId="5804CBD6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1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7)</w:t>
            </w:r>
          </w:p>
          <w:p w14:paraId="4DA18DFE" w14:textId="601827BA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3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72)</w:t>
            </w:r>
          </w:p>
          <w:p w14:paraId="750F8327" w14:textId="44223B99" w:rsidR="00B32A1D" w:rsidRPr="00BE25DC" w:rsidRDefault="00B32A1D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9)</w:t>
            </w:r>
          </w:p>
        </w:tc>
        <w:tc>
          <w:tcPr>
            <w:tcW w:w="1672" w:type="dxa"/>
          </w:tcPr>
          <w:p w14:paraId="64AB6CAD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4677DEFE" w14:textId="33B941D2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3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41)</w:t>
            </w:r>
          </w:p>
          <w:p w14:paraId="3DCA1085" w14:textId="36E9B990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8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88)</w:t>
            </w:r>
          </w:p>
          <w:p w14:paraId="53B0F12D" w14:textId="047ECAA8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2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9)</w:t>
            </w:r>
          </w:p>
          <w:p w14:paraId="6F276AF2" w14:textId="3087B9DD" w:rsidR="000014D1" w:rsidRPr="00BE25DC" w:rsidRDefault="000014D1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2)</w:t>
            </w:r>
          </w:p>
        </w:tc>
        <w:tc>
          <w:tcPr>
            <w:tcW w:w="1673" w:type="dxa"/>
          </w:tcPr>
          <w:p w14:paraId="797AF005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73D5B791" w14:textId="2A1024D0" w:rsidR="00257E54" w:rsidRPr="00BE25DC" w:rsidRDefault="00257E5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0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31)</w:t>
            </w:r>
          </w:p>
          <w:p w14:paraId="4706814D" w14:textId="258ACD8C" w:rsidR="00257E54" w:rsidRPr="00BE25DC" w:rsidRDefault="00257E5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0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4)</w:t>
            </w:r>
          </w:p>
          <w:p w14:paraId="2E574A52" w14:textId="3FDD3386" w:rsidR="00257E54" w:rsidRPr="00BE25DC" w:rsidRDefault="00257E5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0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3)</w:t>
            </w:r>
          </w:p>
          <w:p w14:paraId="563EC8D0" w14:textId="06033559" w:rsidR="00257E54" w:rsidRPr="00BE25DC" w:rsidRDefault="00257E54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6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19)</w:t>
            </w:r>
          </w:p>
        </w:tc>
        <w:tc>
          <w:tcPr>
            <w:tcW w:w="1673" w:type="dxa"/>
          </w:tcPr>
          <w:p w14:paraId="49D8F08A" w14:textId="77777777" w:rsidR="00336A4B" w:rsidRPr="00BE25DC" w:rsidRDefault="00336A4B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587D1355" w14:textId="682B606B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0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63)</w:t>
            </w:r>
          </w:p>
          <w:p w14:paraId="51CBB9FB" w14:textId="5DB9A3F1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9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91)</w:t>
            </w:r>
          </w:p>
          <w:p w14:paraId="29FD18CA" w14:textId="02F59FED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5</w:t>
            </w:r>
            <w:r w:rsidR="00552E4E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78)</w:t>
            </w:r>
          </w:p>
          <w:p w14:paraId="672499A8" w14:textId="61F217C5" w:rsidR="001C5502" w:rsidRPr="00BE25DC" w:rsidRDefault="001C5502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7</w:t>
            </w:r>
            <w:r w:rsidR="00277D17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(22)</w:t>
            </w:r>
          </w:p>
        </w:tc>
      </w:tr>
      <w:tr w:rsidR="00455C23" w:rsidRPr="00BE25DC" w14:paraId="32514938" w14:textId="77777777" w:rsidTr="00BE25DC">
        <w:tc>
          <w:tcPr>
            <w:tcW w:w="2689" w:type="dxa"/>
          </w:tcPr>
          <w:p w14:paraId="2761C3C7" w14:textId="206EB22F" w:rsidR="00E36FFF" w:rsidRPr="00BE25DC" w:rsidRDefault="00E36FFF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Size of </w:t>
            </w:r>
            <w:proofErr w:type="spellStart"/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i</w:t>
            </w:r>
            <w:proofErr w:type="spellEnd"/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-gel</w:t>
            </w:r>
            <w:r w:rsidR="00455C23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®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Plus</w:t>
            </w:r>
          </w:p>
          <w:p w14:paraId="13B9CEFB" w14:textId="77777777" w:rsidR="00E36FFF" w:rsidRPr="00BE25DC" w:rsidRDefault="00E36FFF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3</w:t>
            </w:r>
          </w:p>
          <w:p w14:paraId="5BEBD21F" w14:textId="517C6519" w:rsidR="00E36FFF" w:rsidRPr="00BE25DC" w:rsidRDefault="00E36FFF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4</w:t>
            </w:r>
          </w:p>
        </w:tc>
        <w:tc>
          <w:tcPr>
            <w:tcW w:w="1672" w:type="dxa"/>
          </w:tcPr>
          <w:p w14:paraId="71C8EBBC" w14:textId="77777777" w:rsidR="00E36FFF" w:rsidRPr="00BE25DC" w:rsidRDefault="00E36FFF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19EDDA52" w14:textId="70B232C0" w:rsidR="00972BC3" w:rsidRPr="00BE25DC" w:rsidRDefault="00972BC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1 (48)</w:t>
            </w:r>
          </w:p>
          <w:p w14:paraId="00E8C79B" w14:textId="00DA6A28" w:rsidR="00972BC3" w:rsidRPr="00BE25DC" w:rsidRDefault="00972BC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3 (52)</w:t>
            </w:r>
          </w:p>
        </w:tc>
        <w:tc>
          <w:tcPr>
            <w:tcW w:w="1673" w:type="dxa"/>
          </w:tcPr>
          <w:p w14:paraId="39030266" w14:textId="77777777" w:rsidR="00E36FFF" w:rsidRPr="00BE25DC" w:rsidRDefault="00E36FFF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3DD081E1" w14:textId="3CBA8DEA" w:rsidR="00972BC3" w:rsidRPr="00BE25DC" w:rsidRDefault="00972BC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 (50)</w:t>
            </w:r>
          </w:p>
          <w:p w14:paraId="7D3E3EB3" w14:textId="7F586C32" w:rsidR="00972BC3" w:rsidRPr="00BE25DC" w:rsidRDefault="00972BC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 (50)</w:t>
            </w:r>
          </w:p>
        </w:tc>
        <w:tc>
          <w:tcPr>
            <w:tcW w:w="1672" w:type="dxa"/>
          </w:tcPr>
          <w:p w14:paraId="56AE1FC5" w14:textId="77777777" w:rsidR="00E36FFF" w:rsidRPr="00BE25DC" w:rsidRDefault="00E36FFF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4C0678B4" w14:textId="0E10C8A3" w:rsidR="00972BC3" w:rsidRPr="00BE25DC" w:rsidRDefault="00972BC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5 (47)</w:t>
            </w:r>
          </w:p>
          <w:p w14:paraId="57F85E7A" w14:textId="229D6FF0" w:rsidR="00972BC3" w:rsidRPr="00BE25DC" w:rsidRDefault="00972BC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7 (53)</w:t>
            </w:r>
          </w:p>
        </w:tc>
        <w:tc>
          <w:tcPr>
            <w:tcW w:w="1673" w:type="dxa"/>
          </w:tcPr>
          <w:p w14:paraId="72764833" w14:textId="77777777" w:rsidR="00E36FFF" w:rsidRPr="00BE25DC" w:rsidRDefault="00E36FFF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2B4E67FF" w14:textId="77777777" w:rsidR="00972BC3" w:rsidRPr="00BE25DC" w:rsidRDefault="00972BC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0 (0)</w:t>
            </w:r>
          </w:p>
          <w:p w14:paraId="6E4D4084" w14:textId="7BCD2313" w:rsidR="00972BC3" w:rsidRPr="00BE25DC" w:rsidRDefault="00972BC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6 (100)</w:t>
            </w:r>
          </w:p>
        </w:tc>
        <w:tc>
          <w:tcPr>
            <w:tcW w:w="1673" w:type="dxa"/>
          </w:tcPr>
          <w:p w14:paraId="0AF0B004" w14:textId="77777777" w:rsidR="00E36FFF" w:rsidRPr="00BE25DC" w:rsidRDefault="00E36FFF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</w:p>
          <w:p w14:paraId="17E8EB47" w14:textId="39842CD5" w:rsidR="00972BC3" w:rsidRPr="00BE25DC" w:rsidRDefault="00972BC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31 (97)</w:t>
            </w:r>
          </w:p>
          <w:p w14:paraId="24B0EBC2" w14:textId="1EB8C7BD" w:rsidR="00972BC3" w:rsidRPr="00BE25DC" w:rsidRDefault="00972BC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1 (3)</w:t>
            </w:r>
          </w:p>
        </w:tc>
      </w:tr>
      <w:tr w:rsidR="00455C23" w:rsidRPr="00BE25DC" w14:paraId="081CB5AA" w14:textId="77777777" w:rsidTr="00BE25DC">
        <w:tc>
          <w:tcPr>
            <w:tcW w:w="2689" w:type="dxa"/>
          </w:tcPr>
          <w:p w14:paraId="24696F95" w14:textId="2CB79838" w:rsidR="005B01D8" w:rsidRPr="00BE25DC" w:rsidRDefault="0000790B" w:rsidP="00BE25DC">
            <w:pPr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A</w:t>
            </w:r>
            <w:r w:rsidR="005B01D8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nesthesiologists with ≥ 2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-</w:t>
            </w:r>
            <w:r w:rsidR="005B01D8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y</w:t>
            </w: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ear</w:t>
            </w:r>
            <w:r w:rsidR="005B01D8"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 xml:space="preserve"> experience</w:t>
            </w:r>
          </w:p>
        </w:tc>
        <w:tc>
          <w:tcPr>
            <w:tcW w:w="1672" w:type="dxa"/>
          </w:tcPr>
          <w:p w14:paraId="7BEA6817" w14:textId="738AC454" w:rsidR="007C7943" w:rsidRPr="00BE25DC" w:rsidRDefault="007C794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51 (80)</w:t>
            </w:r>
          </w:p>
        </w:tc>
        <w:tc>
          <w:tcPr>
            <w:tcW w:w="1673" w:type="dxa"/>
          </w:tcPr>
          <w:p w14:paraId="6AA826B3" w14:textId="71F67FB0" w:rsidR="005B01D8" w:rsidRPr="00BE25DC" w:rsidRDefault="007C794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3 (72)</w:t>
            </w:r>
          </w:p>
        </w:tc>
        <w:tc>
          <w:tcPr>
            <w:tcW w:w="1672" w:type="dxa"/>
          </w:tcPr>
          <w:p w14:paraId="4FE193E4" w14:textId="1401EC11" w:rsidR="005B01D8" w:rsidRPr="00BE25DC" w:rsidRDefault="007C794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9 (91)</w:t>
            </w:r>
          </w:p>
        </w:tc>
        <w:tc>
          <w:tcPr>
            <w:tcW w:w="1673" w:type="dxa"/>
          </w:tcPr>
          <w:p w14:paraId="1BF37D21" w14:textId="0CA7A0C8" w:rsidR="005B01D8" w:rsidRPr="00BE25DC" w:rsidRDefault="007C794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4 (75)</w:t>
            </w:r>
          </w:p>
        </w:tc>
        <w:tc>
          <w:tcPr>
            <w:tcW w:w="1673" w:type="dxa"/>
          </w:tcPr>
          <w:p w14:paraId="671412A8" w14:textId="76F7C376" w:rsidR="005B01D8" w:rsidRPr="00BE25DC" w:rsidRDefault="007C7943" w:rsidP="00BE25DC">
            <w:pPr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BE25DC">
              <w:rPr>
                <w:rFonts w:ascii="Times New Roman" w:eastAsia="ＭＳ 明朝" w:hAnsi="Times New Roman" w:cs="Times New Roman"/>
                <w:sz w:val="21"/>
                <w:szCs w:val="21"/>
              </w:rPr>
              <w:t>28 (88)</w:t>
            </w:r>
          </w:p>
        </w:tc>
      </w:tr>
    </w:tbl>
    <w:p w14:paraId="5E073A78" w14:textId="66C1A42F" w:rsidR="00B90034" w:rsidRPr="00BE25DC" w:rsidRDefault="00B90034" w:rsidP="00BE25DC">
      <w:pPr>
        <w:rPr>
          <w:rFonts w:ascii="Times New Roman" w:eastAsia="ＭＳ 明朝" w:hAnsi="Times New Roman" w:cs="Times New Roman"/>
          <w:sz w:val="21"/>
          <w:szCs w:val="21"/>
        </w:rPr>
      </w:pPr>
      <w:r w:rsidRPr="00BE25DC">
        <w:rPr>
          <w:rFonts w:ascii="Times New Roman" w:eastAsia="ＭＳ 明朝" w:hAnsi="Times New Roman" w:cs="Times New Roman"/>
          <w:sz w:val="21"/>
          <w:szCs w:val="21"/>
        </w:rPr>
        <w:t xml:space="preserve">The data are shown as median </w:t>
      </w:r>
      <w:r w:rsidR="00524106" w:rsidRPr="00BE25DC">
        <w:rPr>
          <w:rFonts w:ascii="Times New Roman" w:eastAsia="ＭＳ 明朝" w:hAnsi="Times New Roman" w:cs="Times New Roman"/>
          <w:sz w:val="21"/>
          <w:szCs w:val="21"/>
        </w:rPr>
        <w:t>(Q1, Q3)</w:t>
      </w:r>
      <w:r w:rsidRPr="00BE25DC">
        <w:rPr>
          <w:rFonts w:ascii="Times New Roman" w:eastAsia="ＭＳ 明朝" w:hAnsi="Times New Roman" w:cs="Times New Roman"/>
          <w:sz w:val="21"/>
          <w:szCs w:val="21"/>
        </w:rPr>
        <w:t xml:space="preserve"> or number (%).</w:t>
      </w:r>
    </w:p>
    <w:p w14:paraId="4CA65590" w14:textId="77777777" w:rsidR="005B4637" w:rsidRPr="00BE25DC" w:rsidRDefault="005B4637" w:rsidP="00BE25DC">
      <w:pPr>
        <w:rPr>
          <w:rFonts w:ascii="Times New Roman" w:eastAsia="ＭＳ 明朝" w:hAnsi="Times New Roman" w:cs="Times New Roman"/>
          <w:sz w:val="21"/>
          <w:szCs w:val="21"/>
        </w:rPr>
      </w:pPr>
      <w:r w:rsidRPr="00BE25DC">
        <w:rPr>
          <w:rFonts w:ascii="Times New Roman" w:eastAsia="ＭＳ 明朝" w:hAnsi="Times New Roman" w:cs="Times New Roman"/>
          <w:sz w:val="21"/>
          <w:szCs w:val="21"/>
          <w:vertAlign w:val="superscript"/>
        </w:rPr>
        <w:t>*</w:t>
      </w:r>
      <w:r w:rsidRPr="00BE25DC">
        <w:rPr>
          <w:rFonts w:ascii="Times New Roman" w:eastAsia="ＭＳ 明朝" w:hAnsi="Times New Roman" w:cs="Times New Roman"/>
          <w:sz w:val="21"/>
          <w:szCs w:val="21"/>
        </w:rPr>
        <w:t>Nonelderly patients were defined as age &lt; 70 years.</w:t>
      </w:r>
    </w:p>
    <w:p w14:paraId="242D5898" w14:textId="77777777" w:rsidR="005B4637" w:rsidRPr="00BE25DC" w:rsidRDefault="005B4637" w:rsidP="00BE25DC">
      <w:pPr>
        <w:rPr>
          <w:rFonts w:ascii="Times New Roman" w:eastAsia="ＭＳ 明朝" w:hAnsi="Times New Roman" w:cs="Times New Roman"/>
          <w:sz w:val="21"/>
          <w:szCs w:val="21"/>
        </w:rPr>
      </w:pPr>
      <w:r w:rsidRPr="00BE25DC">
        <w:rPr>
          <w:rFonts w:ascii="Times New Roman" w:eastAsia="ＭＳ 明朝" w:hAnsi="Times New Roman" w:cs="Times New Roman"/>
          <w:sz w:val="21"/>
          <w:szCs w:val="21"/>
          <w:vertAlign w:val="superscript"/>
        </w:rPr>
        <w:t>†</w:t>
      </w:r>
      <w:r w:rsidRPr="00BE25DC">
        <w:rPr>
          <w:rFonts w:ascii="Times New Roman" w:eastAsia="ＭＳ 明朝" w:hAnsi="Times New Roman" w:cs="Times New Roman"/>
          <w:sz w:val="21"/>
          <w:szCs w:val="21"/>
        </w:rPr>
        <w:t>Elderly patients were defined as age ≥ 70 years.</w:t>
      </w:r>
    </w:p>
    <w:p w14:paraId="5C48888B" w14:textId="1B93C901" w:rsidR="00C67747" w:rsidRPr="00BE25DC" w:rsidRDefault="006F35C7" w:rsidP="00BE25DC">
      <w:pPr>
        <w:rPr>
          <w:rFonts w:ascii="Times New Roman" w:eastAsia="ＭＳ 明朝" w:hAnsi="Times New Roman" w:cs="Times New Roman"/>
          <w:sz w:val="21"/>
          <w:szCs w:val="21"/>
        </w:rPr>
      </w:pPr>
      <w:r w:rsidRPr="00BE25DC">
        <w:rPr>
          <w:rFonts w:ascii="Times New Roman" w:eastAsia="ＭＳ 明朝" w:hAnsi="Times New Roman" w:cs="Times New Roman"/>
          <w:sz w:val="21"/>
          <w:szCs w:val="21"/>
        </w:rPr>
        <w:t xml:space="preserve">ASA: American Society of Anesthesiologists, </w:t>
      </w:r>
      <w:r w:rsidR="00EA0BAD" w:rsidRPr="00BE25DC">
        <w:rPr>
          <w:rFonts w:ascii="Times New Roman" w:eastAsia="ＭＳ 明朝" w:hAnsi="Times New Roman" w:cs="Times New Roman"/>
          <w:sz w:val="21"/>
          <w:szCs w:val="21"/>
        </w:rPr>
        <w:t>BMI: body mass index, COPD: chronic obstructive pulmonary disease</w:t>
      </w:r>
    </w:p>
    <w:sectPr w:rsidR="00C67747" w:rsidRPr="00BE25DC" w:rsidSect="002C11E9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17D8A3" w14:textId="77777777" w:rsidR="00AC4A93" w:rsidRDefault="00AC4A93" w:rsidP="00C73C4F">
      <w:r>
        <w:separator/>
      </w:r>
    </w:p>
  </w:endnote>
  <w:endnote w:type="continuationSeparator" w:id="0">
    <w:p w14:paraId="715DC6EB" w14:textId="77777777" w:rsidR="00AC4A93" w:rsidRDefault="00AC4A93" w:rsidP="00C73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725516084"/>
      <w:docPartObj>
        <w:docPartGallery w:val="Page Numbers (Bottom of Page)"/>
        <w:docPartUnique/>
      </w:docPartObj>
    </w:sdtPr>
    <w:sdtContent>
      <w:p w14:paraId="3B112A2A" w14:textId="27C32100" w:rsidR="00C73C4F" w:rsidRDefault="00C73C4F" w:rsidP="001D370D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49180F56" w14:textId="77777777" w:rsidR="00C73C4F" w:rsidRDefault="00C73C4F" w:rsidP="00C73C4F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602F4" w14:textId="77777777" w:rsidR="00C73C4F" w:rsidRPr="00C73C4F" w:rsidRDefault="00C73C4F" w:rsidP="00C73C4F">
    <w:pPr>
      <w:pStyle w:val="ac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02CAF" w14:textId="77777777" w:rsidR="00AC4A93" w:rsidRDefault="00AC4A93" w:rsidP="00C73C4F">
      <w:r>
        <w:separator/>
      </w:r>
    </w:p>
  </w:footnote>
  <w:footnote w:type="continuationSeparator" w:id="0">
    <w:p w14:paraId="43D8FB9D" w14:textId="77777777" w:rsidR="00AC4A93" w:rsidRDefault="00AC4A93" w:rsidP="00C73C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354876485"/>
      <w:docPartObj>
        <w:docPartGallery w:val="Page Numbers (Top of Page)"/>
        <w:docPartUnique/>
      </w:docPartObj>
    </w:sdtPr>
    <w:sdtContent>
      <w:p w14:paraId="55E71A0F" w14:textId="250BFAC1" w:rsidR="001D51A3" w:rsidRDefault="001D51A3" w:rsidP="00B66071">
        <w:pPr>
          <w:pStyle w:val="af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679B8FC3" w14:textId="77777777" w:rsidR="001D51A3" w:rsidRDefault="001D51A3" w:rsidP="001D51A3">
    <w:pPr>
      <w:pStyle w:val="af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22041" w14:textId="77777777" w:rsidR="001D51A3" w:rsidRDefault="001D51A3" w:rsidP="0025628C">
    <w:pPr>
      <w:pStyle w:val="af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E6106"/>
    <w:multiLevelType w:val="hybridMultilevel"/>
    <w:tmpl w:val="FFECCB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32223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K295Y255U667Z688"/>
    <w:docVar w:name="paperpile-doc-name" w:val="2024_igelplus_kja.docx"/>
    <w:docVar w:name="paperpile-includeDoi" w:val="false"/>
    <w:docVar w:name="paperpile-styleFile" w:val="springer-vancouver-brackets.csl"/>
    <w:docVar w:name="paperpile-styleId" w:val="journal-of-anesthesia"/>
    <w:docVar w:name="paperpile-styleLabel" w:val="Journal of Anesthesia"/>
    <w:docVar w:name="paperpile-styleLocale" w:val="en-US"/>
  </w:docVars>
  <w:rsids>
    <w:rsidRoot w:val="00AE0059"/>
    <w:rsid w:val="000014D1"/>
    <w:rsid w:val="00002FC5"/>
    <w:rsid w:val="0000790B"/>
    <w:rsid w:val="000106EC"/>
    <w:rsid w:val="000129A7"/>
    <w:rsid w:val="00012BDF"/>
    <w:rsid w:val="00027D49"/>
    <w:rsid w:val="0003013F"/>
    <w:rsid w:val="0003632A"/>
    <w:rsid w:val="00036B29"/>
    <w:rsid w:val="00037B25"/>
    <w:rsid w:val="00044D30"/>
    <w:rsid w:val="00050C44"/>
    <w:rsid w:val="00052D71"/>
    <w:rsid w:val="00054352"/>
    <w:rsid w:val="00063A61"/>
    <w:rsid w:val="00066ACB"/>
    <w:rsid w:val="00070CC9"/>
    <w:rsid w:val="000747F9"/>
    <w:rsid w:val="000901D4"/>
    <w:rsid w:val="00090A56"/>
    <w:rsid w:val="00090BCB"/>
    <w:rsid w:val="000A2DFE"/>
    <w:rsid w:val="000A4AEC"/>
    <w:rsid w:val="000B5F09"/>
    <w:rsid w:val="000D1870"/>
    <w:rsid w:val="000D1E70"/>
    <w:rsid w:val="000F0D8D"/>
    <w:rsid w:val="000F60BF"/>
    <w:rsid w:val="001012AB"/>
    <w:rsid w:val="00102DCE"/>
    <w:rsid w:val="00102FD4"/>
    <w:rsid w:val="00103679"/>
    <w:rsid w:val="0010647F"/>
    <w:rsid w:val="001118FB"/>
    <w:rsid w:val="00113430"/>
    <w:rsid w:val="00114774"/>
    <w:rsid w:val="001159AF"/>
    <w:rsid w:val="00117BD4"/>
    <w:rsid w:val="00125447"/>
    <w:rsid w:val="00126B4D"/>
    <w:rsid w:val="00126BB5"/>
    <w:rsid w:val="00136F6C"/>
    <w:rsid w:val="0014258D"/>
    <w:rsid w:val="00142F2A"/>
    <w:rsid w:val="001472F3"/>
    <w:rsid w:val="0015164C"/>
    <w:rsid w:val="001660F4"/>
    <w:rsid w:val="00166A28"/>
    <w:rsid w:val="00182EC6"/>
    <w:rsid w:val="001872E1"/>
    <w:rsid w:val="001B60FC"/>
    <w:rsid w:val="001C0A99"/>
    <w:rsid w:val="001C5502"/>
    <w:rsid w:val="001C5D75"/>
    <w:rsid w:val="001D3155"/>
    <w:rsid w:val="001D370D"/>
    <w:rsid w:val="001D4F64"/>
    <w:rsid w:val="001D51A3"/>
    <w:rsid w:val="001D7948"/>
    <w:rsid w:val="001E3669"/>
    <w:rsid w:val="001E7219"/>
    <w:rsid w:val="001E780D"/>
    <w:rsid w:val="001F2BEB"/>
    <w:rsid w:val="00211BBF"/>
    <w:rsid w:val="00220757"/>
    <w:rsid w:val="00223C70"/>
    <w:rsid w:val="0022541E"/>
    <w:rsid w:val="00225BDE"/>
    <w:rsid w:val="00227D06"/>
    <w:rsid w:val="002378D8"/>
    <w:rsid w:val="0024469D"/>
    <w:rsid w:val="00250D19"/>
    <w:rsid w:val="00251E45"/>
    <w:rsid w:val="0025456F"/>
    <w:rsid w:val="0025628C"/>
    <w:rsid w:val="00257E54"/>
    <w:rsid w:val="00262CB6"/>
    <w:rsid w:val="0027329F"/>
    <w:rsid w:val="00277D17"/>
    <w:rsid w:val="002968BC"/>
    <w:rsid w:val="002A7161"/>
    <w:rsid w:val="002C11E9"/>
    <w:rsid w:val="002C1202"/>
    <w:rsid w:val="002C130F"/>
    <w:rsid w:val="002C155C"/>
    <w:rsid w:val="002C3493"/>
    <w:rsid w:val="002D0739"/>
    <w:rsid w:val="002D2BFC"/>
    <w:rsid w:val="002D6B5D"/>
    <w:rsid w:val="002F3BFC"/>
    <w:rsid w:val="002F4561"/>
    <w:rsid w:val="003131D0"/>
    <w:rsid w:val="00317005"/>
    <w:rsid w:val="0031731D"/>
    <w:rsid w:val="00321E1F"/>
    <w:rsid w:val="00326768"/>
    <w:rsid w:val="00327493"/>
    <w:rsid w:val="00336A4B"/>
    <w:rsid w:val="00337C7E"/>
    <w:rsid w:val="003422E4"/>
    <w:rsid w:val="00345A68"/>
    <w:rsid w:val="00351C63"/>
    <w:rsid w:val="00357651"/>
    <w:rsid w:val="003618AA"/>
    <w:rsid w:val="00372A1D"/>
    <w:rsid w:val="0037309A"/>
    <w:rsid w:val="00380603"/>
    <w:rsid w:val="00381590"/>
    <w:rsid w:val="003829C3"/>
    <w:rsid w:val="0038456A"/>
    <w:rsid w:val="00385697"/>
    <w:rsid w:val="00386AB9"/>
    <w:rsid w:val="00387702"/>
    <w:rsid w:val="00392813"/>
    <w:rsid w:val="0039379A"/>
    <w:rsid w:val="00394766"/>
    <w:rsid w:val="003A2CC0"/>
    <w:rsid w:val="003A5AF1"/>
    <w:rsid w:val="003A5B3A"/>
    <w:rsid w:val="003B3F53"/>
    <w:rsid w:val="003B7B52"/>
    <w:rsid w:val="003C0782"/>
    <w:rsid w:val="003C4E22"/>
    <w:rsid w:val="003C6E2F"/>
    <w:rsid w:val="003C72A2"/>
    <w:rsid w:val="003E0EE0"/>
    <w:rsid w:val="003E5751"/>
    <w:rsid w:val="003E5ED0"/>
    <w:rsid w:val="003E72E4"/>
    <w:rsid w:val="003F2A78"/>
    <w:rsid w:val="003F3699"/>
    <w:rsid w:val="003F3A9B"/>
    <w:rsid w:val="003F3C57"/>
    <w:rsid w:val="00404143"/>
    <w:rsid w:val="0041156C"/>
    <w:rsid w:val="00414542"/>
    <w:rsid w:val="00416F22"/>
    <w:rsid w:val="00422FCB"/>
    <w:rsid w:val="00425FBA"/>
    <w:rsid w:val="004311BA"/>
    <w:rsid w:val="0043197B"/>
    <w:rsid w:val="00437264"/>
    <w:rsid w:val="00437FB3"/>
    <w:rsid w:val="004406CF"/>
    <w:rsid w:val="004425EB"/>
    <w:rsid w:val="004453C1"/>
    <w:rsid w:val="004507BD"/>
    <w:rsid w:val="00453FDE"/>
    <w:rsid w:val="00454CAD"/>
    <w:rsid w:val="00455C0E"/>
    <w:rsid w:val="00455C23"/>
    <w:rsid w:val="00456449"/>
    <w:rsid w:val="00456778"/>
    <w:rsid w:val="004612AA"/>
    <w:rsid w:val="004662B0"/>
    <w:rsid w:val="004707E1"/>
    <w:rsid w:val="004715EF"/>
    <w:rsid w:val="0048181E"/>
    <w:rsid w:val="00481DF6"/>
    <w:rsid w:val="004838A3"/>
    <w:rsid w:val="00486915"/>
    <w:rsid w:val="0049333D"/>
    <w:rsid w:val="00493AAE"/>
    <w:rsid w:val="004950CB"/>
    <w:rsid w:val="004A196A"/>
    <w:rsid w:val="004A6B42"/>
    <w:rsid w:val="004B4787"/>
    <w:rsid w:val="004C0422"/>
    <w:rsid w:val="004C486C"/>
    <w:rsid w:val="004C5926"/>
    <w:rsid w:val="004C5E9E"/>
    <w:rsid w:val="004C68F4"/>
    <w:rsid w:val="004C6B87"/>
    <w:rsid w:val="004D1791"/>
    <w:rsid w:val="004D2367"/>
    <w:rsid w:val="004E26A8"/>
    <w:rsid w:val="004E295F"/>
    <w:rsid w:val="004E2FED"/>
    <w:rsid w:val="004E4166"/>
    <w:rsid w:val="004E5AA3"/>
    <w:rsid w:val="004E73F6"/>
    <w:rsid w:val="004F5114"/>
    <w:rsid w:val="004F7C4C"/>
    <w:rsid w:val="00501691"/>
    <w:rsid w:val="00515C01"/>
    <w:rsid w:val="00516864"/>
    <w:rsid w:val="00517E59"/>
    <w:rsid w:val="00521A22"/>
    <w:rsid w:val="0052276D"/>
    <w:rsid w:val="0052317B"/>
    <w:rsid w:val="005237D2"/>
    <w:rsid w:val="00524106"/>
    <w:rsid w:val="0053024C"/>
    <w:rsid w:val="00536524"/>
    <w:rsid w:val="00550064"/>
    <w:rsid w:val="00552E4E"/>
    <w:rsid w:val="00553B47"/>
    <w:rsid w:val="00556421"/>
    <w:rsid w:val="005675AF"/>
    <w:rsid w:val="005813A0"/>
    <w:rsid w:val="00595AEB"/>
    <w:rsid w:val="00595B26"/>
    <w:rsid w:val="00596215"/>
    <w:rsid w:val="0059682B"/>
    <w:rsid w:val="005A277A"/>
    <w:rsid w:val="005A2B47"/>
    <w:rsid w:val="005A4827"/>
    <w:rsid w:val="005A6976"/>
    <w:rsid w:val="005B01D8"/>
    <w:rsid w:val="005B24BE"/>
    <w:rsid w:val="005B4637"/>
    <w:rsid w:val="005B756B"/>
    <w:rsid w:val="005C22EB"/>
    <w:rsid w:val="005C7A28"/>
    <w:rsid w:val="005D34C9"/>
    <w:rsid w:val="005D3B00"/>
    <w:rsid w:val="005D6419"/>
    <w:rsid w:val="005D6547"/>
    <w:rsid w:val="005D7285"/>
    <w:rsid w:val="005E1A02"/>
    <w:rsid w:val="005E1AC9"/>
    <w:rsid w:val="005E1DD8"/>
    <w:rsid w:val="005E40B2"/>
    <w:rsid w:val="005F280D"/>
    <w:rsid w:val="005F7199"/>
    <w:rsid w:val="00601945"/>
    <w:rsid w:val="00602775"/>
    <w:rsid w:val="00604D3E"/>
    <w:rsid w:val="00607B49"/>
    <w:rsid w:val="00617993"/>
    <w:rsid w:val="006200F0"/>
    <w:rsid w:val="00623672"/>
    <w:rsid w:val="006252A1"/>
    <w:rsid w:val="00650E0D"/>
    <w:rsid w:val="006565BD"/>
    <w:rsid w:val="00656711"/>
    <w:rsid w:val="006638A7"/>
    <w:rsid w:val="006642C3"/>
    <w:rsid w:val="00665B37"/>
    <w:rsid w:val="00666A66"/>
    <w:rsid w:val="00666D3A"/>
    <w:rsid w:val="00670352"/>
    <w:rsid w:val="006706AB"/>
    <w:rsid w:val="006717C0"/>
    <w:rsid w:val="00674AD4"/>
    <w:rsid w:val="0067777A"/>
    <w:rsid w:val="006832E9"/>
    <w:rsid w:val="00686236"/>
    <w:rsid w:val="00691770"/>
    <w:rsid w:val="006918E4"/>
    <w:rsid w:val="006A5192"/>
    <w:rsid w:val="006A5A0E"/>
    <w:rsid w:val="006A6EA6"/>
    <w:rsid w:val="006B0DE9"/>
    <w:rsid w:val="006B52CD"/>
    <w:rsid w:val="006B5BD5"/>
    <w:rsid w:val="006B796C"/>
    <w:rsid w:val="006C2E04"/>
    <w:rsid w:val="006C2FDD"/>
    <w:rsid w:val="006C4658"/>
    <w:rsid w:val="006D0580"/>
    <w:rsid w:val="006D357F"/>
    <w:rsid w:val="006D35F0"/>
    <w:rsid w:val="006D3809"/>
    <w:rsid w:val="006E0EF5"/>
    <w:rsid w:val="006E18C3"/>
    <w:rsid w:val="006E4C46"/>
    <w:rsid w:val="006F1E31"/>
    <w:rsid w:val="006F35C7"/>
    <w:rsid w:val="006F4122"/>
    <w:rsid w:val="006F5E21"/>
    <w:rsid w:val="006F68B9"/>
    <w:rsid w:val="0070380A"/>
    <w:rsid w:val="00707AC1"/>
    <w:rsid w:val="007104D4"/>
    <w:rsid w:val="00716F5B"/>
    <w:rsid w:val="00722084"/>
    <w:rsid w:val="00722D8F"/>
    <w:rsid w:val="0072786E"/>
    <w:rsid w:val="007303CC"/>
    <w:rsid w:val="00733A15"/>
    <w:rsid w:val="00743481"/>
    <w:rsid w:val="0074480C"/>
    <w:rsid w:val="00750AC0"/>
    <w:rsid w:val="00752318"/>
    <w:rsid w:val="00760559"/>
    <w:rsid w:val="00764E73"/>
    <w:rsid w:val="007658F7"/>
    <w:rsid w:val="007664C9"/>
    <w:rsid w:val="00772052"/>
    <w:rsid w:val="00774EC3"/>
    <w:rsid w:val="0077640F"/>
    <w:rsid w:val="00780BEC"/>
    <w:rsid w:val="0078332A"/>
    <w:rsid w:val="00783A08"/>
    <w:rsid w:val="00784351"/>
    <w:rsid w:val="00784BDC"/>
    <w:rsid w:val="00793528"/>
    <w:rsid w:val="00796322"/>
    <w:rsid w:val="007A1B01"/>
    <w:rsid w:val="007A3749"/>
    <w:rsid w:val="007A5415"/>
    <w:rsid w:val="007A5D27"/>
    <w:rsid w:val="007A63A1"/>
    <w:rsid w:val="007B2DC2"/>
    <w:rsid w:val="007B2DC8"/>
    <w:rsid w:val="007B50C8"/>
    <w:rsid w:val="007C0779"/>
    <w:rsid w:val="007C3BFD"/>
    <w:rsid w:val="007C7943"/>
    <w:rsid w:val="007D1F26"/>
    <w:rsid w:val="007D2121"/>
    <w:rsid w:val="007D57CE"/>
    <w:rsid w:val="007D7BC7"/>
    <w:rsid w:val="007E00A9"/>
    <w:rsid w:val="007E0360"/>
    <w:rsid w:val="007F542C"/>
    <w:rsid w:val="007F56F7"/>
    <w:rsid w:val="00803D82"/>
    <w:rsid w:val="00804310"/>
    <w:rsid w:val="0080655B"/>
    <w:rsid w:val="00806675"/>
    <w:rsid w:val="008149C2"/>
    <w:rsid w:val="0082225B"/>
    <w:rsid w:val="00823573"/>
    <w:rsid w:val="00824AE1"/>
    <w:rsid w:val="008359A2"/>
    <w:rsid w:val="008470A2"/>
    <w:rsid w:val="008471D9"/>
    <w:rsid w:val="00856096"/>
    <w:rsid w:val="008564D7"/>
    <w:rsid w:val="00857297"/>
    <w:rsid w:val="008651A0"/>
    <w:rsid w:val="00872860"/>
    <w:rsid w:val="00873A77"/>
    <w:rsid w:val="008828E9"/>
    <w:rsid w:val="00884B50"/>
    <w:rsid w:val="00884CC7"/>
    <w:rsid w:val="00884DB1"/>
    <w:rsid w:val="00885C8C"/>
    <w:rsid w:val="00886712"/>
    <w:rsid w:val="008906B2"/>
    <w:rsid w:val="00890E3F"/>
    <w:rsid w:val="00890E45"/>
    <w:rsid w:val="0089200E"/>
    <w:rsid w:val="0089334A"/>
    <w:rsid w:val="008947C9"/>
    <w:rsid w:val="0089522B"/>
    <w:rsid w:val="008959E7"/>
    <w:rsid w:val="008A3530"/>
    <w:rsid w:val="008B1547"/>
    <w:rsid w:val="008B669D"/>
    <w:rsid w:val="008B713D"/>
    <w:rsid w:val="008C418D"/>
    <w:rsid w:val="008C44BB"/>
    <w:rsid w:val="008D18F8"/>
    <w:rsid w:val="008D2508"/>
    <w:rsid w:val="008D288D"/>
    <w:rsid w:val="008E3C97"/>
    <w:rsid w:val="008E6179"/>
    <w:rsid w:val="008F2D71"/>
    <w:rsid w:val="008F5B36"/>
    <w:rsid w:val="008F7B3A"/>
    <w:rsid w:val="00900A17"/>
    <w:rsid w:val="009032C9"/>
    <w:rsid w:val="00912305"/>
    <w:rsid w:val="00915DFC"/>
    <w:rsid w:val="0093672D"/>
    <w:rsid w:val="00936ADF"/>
    <w:rsid w:val="009423F5"/>
    <w:rsid w:val="0094450F"/>
    <w:rsid w:val="009509DC"/>
    <w:rsid w:val="00953E9D"/>
    <w:rsid w:val="00955DEA"/>
    <w:rsid w:val="009578A7"/>
    <w:rsid w:val="00966D7E"/>
    <w:rsid w:val="00966EF0"/>
    <w:rsid w:val="00972BC3"/>
    <w:rsid w:val="00973001"/>
    <w:rsid w:val="009769A1"/>
    <w:rsid w:val="00983808"/>
    <w:rsid w:val="0098423B"/>
    <w:rsid w:val="009863DE"/>
    <w:rsid w:val="009868A7"/>
    <w:rsid w:val="00986FE0"/>
    <w:rsid w:val="00987342"/>
    <w:rsid w:val="00991F36"/>
    <w:rsid w:val="009951C2"/>
    <w:rsid w:val="009B172E"/>
    <w:rsid w:val="009B3615"/>
    <w:rsid w:val="009B435C"/>
    <w:rsid w:val="009B4837"/>
    <w:rsid w:val="009B4F6C"/>
    <w:rsid w:val="009B65FC"/>
    <w:rsid w:val="009C000B"/>
    <w:rsid w:val="009C44BA"/>
    <w:rsid w:val="009D1655"/>
    <w:rsid w:val="009D6990"/>
    <w:rsid w:val="009E2CA6"/>
    <w:rsid w:val="009E5388"/>
    <w:rsid w:val="009E5680"/>
    <w:rsid w:val="009E6A57"/>
    <w:rsid w:val="009E7C08"/>
    <w:rsid w:val="009F30E5"/>
    <w:rsid w:val="009F5076"/>
    <w:rsid w:val="009F5551"/>
    <w:rsid w:val="00A012B7"/>
    <w:rsid w:val="00A06A13"/>
    <w:rsid w:val="00A12B52"/>
    <w:rsid w:val="00A13A1F"/>
    <w:rsid w:val="00A2200A"/>
    <w:rsid w:val="00A25C32"/>
    <w:rsid w:val="00A3291D"/>
    <w:rsid w:val="00A35806"/>
    <w:rsid w:val="00A3767F"/>
    <w:rsid w:val="00A55518"/>
    <w:rsid w:val="00A56067"/>
    <w:rsid w:val="00A60D19"/>
    <w:rsid w:val="00A65401"/>
    <w:rsid w:val="00A739C2"/>
    <w:rsid w:val="00A75C95"/>
    <w:rsid w:val="00A75D58"/>
    <w:rsid w:val="00A77817"/>
    <w:rsid w:val="00A8756A"/>
    <w:rsid w:val="00A9109A"/>
    <w:rsid w:val="00A95675"/>
    <w:rsid w:val="00AA7BB6"/>
    <w:rsid w:val="00AB11C7"/>
    <w:rsid w:val="00AB3466"/>
    <w:rsid w:val="00AC1B83"/>
    <w:rsid w:val="00AC1FD2"/>
    <w:rsid w:val="00AC4A93"/>
    <w:rsid w:val="00AC52C9"/>
    <w:rsid w:val="00AD5B9D"/>
    <w:rsid w:val="00AE0059"/>
    <w:rsid w:val="00AE0738"/>
    <w:rsid w:val="00AE412E"/>
    <w:rsid w:val="00AE6662"/>
    <w:rsid w:val="00AF479D"/>
    <w:rsid w:val="00AF52CE"/>
    <w:rsid w:val="00AF5CA1"/>
    <w:rsid w:val="00B0170B"/>
    <w:rsid w:val="00B04B8E"/>
    <w:rsid w:val="00B20D29"/>
    <w:rsid w:val="00B20EE1"/>
    <w:rsid w:val="00B309B2"/>
    <w:rsid w:val="00B32A1D"/>
    <w:rsid w:val="00B355EE"/>
    <w:rsid w:val="00B40797"/>
    <w:rsid w:val="00B40C94"/>
    <w:rsid w:val="00B4122F"/>
    <w:rsid w:val="00B4375B"/>
    <w:rsid w:val="00B45F93"/>
    <w:rsid w:val="00B477C3"/>
    <w:rsid w:val="00B5073D"/>
    <w:rsid w:val="00B50E63"/>
    <w:rsid w:val="00B526CF"/>
    <w:rsid w:val="00B533F0"/>
    <w:rsid w:val="00B65898"/>
    <w:rsid w:val="00B67C2A"/>
    <w:rsid w:val="00B70A40"/>
    <w:rsid w:val="00B90034"/>
    <w:rsid w:val="00BB1FFE"/>
    <w:rsid w:val="00BB6790"/>
    <w:rsid w:val="00BC025B"/>
    <w:rsid w:val="00BC0F1D"/>
    <w:rsid w:val="00BC20F4"/>
    <w:rsid w:val="00BC652D"/>
    <w:rsid w:val="00BC68EE"/>
    <w:rsid w:val="00BC7057"/>
    <w:rsid w:val="00BD1098"/>
    <w:rsid w:val="00BD1827"/>
    <w:rsid w:val="00BD3C1E"/>
    <w:rsid w:val="00BD6A4F"/>
    <w:rsid w:val="00BE25DC"/>
    <w:rsid w:val="00BF0DDF"/>
    <w:rsid w:val="00BF1322"/>
    <w:rsid w:val="00BF1DB3"/>
    <w:rsid w:val="00BF59CD"/>
    <w:rsid w:val="00C11F60"/>
    <w:rsid w:val="00C174A4"/>
    <w:rsid w:val="00C21AAE"/>
    <w:rsid w:val="00C31594"/>
    <w:rsid w:val="00C34E2F"/>
    <w:rsid w:val="00C44BC0"/>
    <w:rsid w:val="00C568B1"/>
    <w:rsid w:val="00C67747"/>
    <w:rsid w:val="00C718D7"/>
    <w:rsid w:val="00C73C4F"/>
    <w:rsid w:val="00C921C1"/>
    <w:rsid w:val="00C938E1"/>
    <w:rsid w:val="00C95254"/>
    <w:rsid w:val="00CA042D"/>
    <w:rsid w:val="00CA6769"/>
    <w:rsid w:val="00CB0ED9"/>
    <w:rsid w:val="00CB13C3"/>
    <w:rsid w:val="00CB28A0"/>
    <w:rsid w:val="00CB3828"/>
    <w:rsid w:val="00CC1090"/>
    <w:rsid w:val="00CC1C58"/>
    <w:rsid w:val="00CC1DB9"/>
    <w:rsid w:val="00CC39E0"/>
    <w:rsid w:val="00CC3C9A"/>
    <w:rsid w:val="00CD272C"/>
    <w:rsid w:val="00CD7271"/>
    <w:rsid w:val="00CD761B"/>
    <w:rsid w:val="00CE62D3"/>
    <w:rsid w:val="00CF3CB6"/>
    <w:rsid w:val="00CF5209"/>
    <w:rsid w:val="00CF5A57"/>
    <w:rsid w:val="00CF6052"/>
    <w:rsid w:val="00CF6C41"/>
    <w:rsid w:val="00D0026F"/>
    <w:rsid w:val="00D040A0"/>
    <w:rsid w:val="00D04176"/>
    <w:rsid w:val="00D109DC"/>
    <w:rsid w:val="00D10DCF"/>
    <w:rsid w:val="00D10EA8"/>
    <w:rsid w:val="00D147B2"/>
    <w:rsid w:val="00D16FC2"/>
    <w:rsid w:val="00D201D0"/>
    <w:rsid w:val="00D231EC"/>
    <w:rsid w:val="00D249A2"/>
    <w:rsid w:val="00D26512"/>
    <w:rsid w:val="00D26BE3"/>
    <w:rsid w:val="00D27EF7"/>
    <w:rsid w:val="00D4032D"/>
    <w:rsid w:val="00D4109E"/>
    <w:rsid w:val="00D4532E"/>
    <w:rsid w:val="00D53A19"/>
    <w:rsid w:val="00D60B59"/>
    <w:rsid w:val="00D61626"/>
    <w:rsid w:val="00D64EF2"/>
    <w:rsid w:val="00D80A0F"/>
    <w:rsid w:val="00D80D56"/>
    <w:rsid w:val="00D8408D"/>
    <w:rsid w:val="00D91576"/>
    <w:rsid w:val="00D9286A"/>
    <w:rsid w:val="00D95E8E"/>
    <w:rsid w:val="00D96683"/>
    <w:rsid w:val="00D96B71"/>
    <w:rsid w:val="00DA2B57"/>
    <w:rsid w:val="00DA35E4"/>
    <w:rsid w:val="00DA47DD"/>
    <w:rsid w:val="00DA639B"/>
    <w:rsid w:val="00DB2B2B"/>
    <w:rsid w:val="00DB418F"/>
    <w:rsid w:val="00DC1644"/>
    <w:rsid w:val="00DC1762"/>
    <w:rsid w:val="00DC5F1B"/>
    <w:rsid w:val="00DC637C"/>
    <w:rsid w:val="00DD2154"/>
    <w:rsid w:val="00DD3B54"/>
    <w:rsid w:val="00DD52B5"/>
    <w:rsid w:val="00DD5D84"/>
    <w:rsid w:val="00DE3015"/>
    <w:rsid w:val="00DE53F1"/>
    <w:rsid w:val="00DE57C5"/>
    <w:rsid w:val="00DF29F7"/>
    <w:rsid w:val="00DF6AAC"/>
    <w:rsid w:val="00E0005F"/>
    <w:rsid w:val="00E11E72"/>
    <w:rsid w:val="00E15639"/>
    <w:rsid w:val="00E16972"/>
    <w:rsid w:val="00E22CBB"/>
    <w:rsid w:val="00E31306"/>
    <w:rsid w:val="00E36FFF"/>
    <w:rsid w:val="00E37727"/>
    <w:rsid w:val="00E40988"/>
    <w:rsid w:val="00E445FF"/>
    <w:rsid w:val="00E455C5"/>
    <w:rsid w:val="00E52A65"/>
    <w:rsid w:val="00E57745"/>
    <w:rsid w:val="00E675B4"/>
    <w:rsid w:val="00E67A54"/>
    <w:rsid w:val="00E70277"/>
    <w:rsid w:val="00E715B1"/>
    <w:rsid w:val="00E72C33"/>
    <w:rsid w:val="00E749D9"/>
    <w:rsid w:val="00E757A4"/>
    <w:rsid w:val="00E811AD"/>
    <w:rsid w:val="00E85904"/>
    <w:rsid w:val="00E9348C"/>
    <w:rsid w:val="00E959AC"/>
    <w:rsid w:val="00EA0BAD"/>
    <w:rsid w:val="00EA1F83"/>
    <w:rsid w:val="00EA3281"/>
    <w:rsid w:val="00EA3F43"/>
    <w:rsid w:val="00EB0B47"/>
    <w:rsid w:val="00EB3BB9"/>
    <w:rsid w:val="00EB4A76"/>
    <w:rsid w:val="00EC129F"/>
    <w:rsid w:val="00EC4990"/>
    <w:rsid w:val="00EE648D"/>
    <w:rsid w:val="00EF2BE1"/>
    <w:rsid w:val="00F043C0"/>
    <w:rsid w:val="00F12DA4"/>
    <w:rsid w:val="00F26EBC"/>
    <w:rsid w:val="00F3059D"/>
    <w:rsid w:val="00F34C21"/>
    <w:rsid w:val="00F43718"/>
    <w:rsid w:val="00F44839"/>
    <w:rsid w:val="00F46FE0"/>
    <w:rsid w:val="00F5443F"/>
    <w:rsid w:val="00F56AFF"/>
    <w:rsid w:val="00F57F83"/>
    <w:rsid w:val="00F60D9F"/>
    <w:rsid w:val="00F61D23"/>
    <w:rsid w:val="00F70875"/>
    <w:rsid w:val="00F7182D"/>
    <w:rsid w:val="00F72082"/>
    <w:rsid w:val="00F737ED"/>
    <w:rsid w:val="00F73D59"/>
    <w:rsid w:val="00F7474B"/>
    <w:rsid w:val="00F83B11"/>
    <w:rsid w:val="00F85A4B"/>
    <w:rsid w:val="00F94861"/>
    <w:rsid w:val="00FB2EBD"/>
    <w:rsid w:val="00FB6796"/>
    <w:rsid w:val="00FC54ED"/>
    <w:rsid w:val="00FC5798"/>
    <w:rsid w:val="00FC743F"/>
    <w:rsid w:val="00FC7778"/>
    <w:rsid w:val="00FD2F9A"/>
    <w:rsid w:val="00FD352C"/>
    <w:rsid w:val="00FD3FAD"/>
    <w:rsid w:val="00FD6A35"/>
    <w:rsid w:val="00FE34F0"/>
    <w:rsid w:val="00FE58A3"/>
    <w:rsid w:val="00FF06DE"/>
    <w:rsid w:val="00FF1A62"/>
    <w:rsid w:val="00FF27FC"/>
    <w:rsid w:val="00FF7173"/>
    <w:rsid w:val="00FF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685EE2"/>
  <w15:chartTrackingRefBased/>
  <w15:docId w15:val="{16854716-D915-244E-A711-55D97CFD2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B2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E005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005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05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005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005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05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E005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E005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E005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E005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E0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005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E00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005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AE00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005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AE005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E005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AE005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E005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80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uiPriority w:val="99"/>
    <w:unhideWhenUsed/>
    <w:rsid w:val="00666A66"/>
    <w:rPr>
      <w:color w:val="0563C1"/>
      <w:u w:val="single"/>
    </w:rPr>
  </w:style>
  <w:style w:type="paragraph" w:styleId="ac">
    <w:name w:val="footer"/>
    <w:basedOn w:val="a"/>
    <w:link w:val="ad"/>
    <w:uiPriority w:val="99"/>
    <w:unhideWhenUsed/>
    <w:rsid w:val="00C73C4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3C4F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e">
    <w:name w:val="page number"/>
    <w:basedOn w:val="a0"/>
    <w:uiPriority w:val="99"/>
    <w:semiHidden/>
    <w:unhideWhenUsed/>
    <w:rsid w:val="00C73C4F"/>
  </w:style>
  <w:style w:type="paragraph" w:styleId="af">
    <w:name w:val="header"/>
    <w:basedOn w:val="a"/>
    <w:link w:val="af0"/>
    <w:uiPriority w:val="99"/>
    <w:unhideWhenUsed/>
    <w:rsid w:val="00C73C4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C73C4F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1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8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8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3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2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2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19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2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6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4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7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25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6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7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9</Words>
  <Characters>2367</Characters>
  <Application>Microsoft Office Word</Application>
  <DocSecurity>0</DocSecurity>
  <Lines>338</Lines>
  <Paragraphs>29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yuki Nakanishi</dc:creator>
  <cp:keywords/>
  <dc:description/>
  <cp:lastModifiedBy>Toshiyuki Nakanishi</cp:lastModifiedBy>
  <cp:revision>2</cp:revision>
  <dcterms:created xsi:type="dcterms:W3CDTF">2026-03-25T01:16:00Z</dcterms:created>
  <dcterms:modified xsi:type="dcterms:W3CDTF">2026-03-25T01:16:00Z</dcterms:modified>
</cp:coreProperties>
</file>